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21EA" w:rsidRDefault="00F321EA" w:rsidP="0030466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50231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</w:t>
      </w:r>
      <w:r w:rsidR="0030466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Material </w:t>
      </w:r>
      <w:r w:rsidRPr="0055023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:rsidR="00F321EA" w:rsidRDefault="00F321EA" w:rsidP="00F321E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1.</w:t>
      </w:r>
    </w:p>
    <w:p w:rsidR="00F321EA" w:rsidRPr="0029059B" w:rsidRDefault="00F321EA" w:rsidP="00F321E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able 1. </w:t>
      </w:r>
      <w:r w:rsidRPr="0029059B">
        <w:rPr>
          <w:rFonts w:ascii="Times New Roman" w:hAnsi="Times New Roman" w:cs="Times New Roman"/>
          <w:sz w:val="24"/>
          <w:szCs w:val="24"/>
          <w:lang w:val="en-US"/>
        </w:rPr>
        <w:t>Description of the food categories and subcategorie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7296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282"/>
        <w:gridCol w:w="4014"/>
      </w:tblGrid>
      <w:tr w:rsidR="00F321EA" w:rsidRPr="00C368DE" w:rsidTr="00F523B6">
        <w:trPr>
          <w:trHeight w:val="307"/>
        </w:trPr>
        <w:tc>
          <w:tcPr>
            <w:tcW w:w="269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F321EA" w:rsidRPr="00C368DE" w:rsidRDefault="00F321EA" w:rsidP="00F523B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</w:pPr>
            <w:r w:rsidRPr="00C368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>Food category</w:t>
            </w:r>
          </w:p>
        </w:tc>
        <w:tc>
          <w:tcPr>
            <w:tcW w:w="45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321EA" w:rsidRPr="00C368DE" w:rsidRDefault="00F321EA" w:rsidP="00F523B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</w:pPr>
            <w:r w:rsidRPr="00C368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>Foods included</w:t>
            </w:r>
          </w:p>
        </w:tc>
      </w:tr>
      <w:tr w:rsidR="00F321EA" w:rsidRPr="0030466F" w:rsidTr="00F523B6">
        <w:trPr>
          <w:trHeight w:val="307"/>
        </w:trPr>
        <w:tc>
          <w:tcPr>
            <w:tcW w:w="2699" w:type="dxa"/>
            <w:tcBorders>
              <w:top w:val="single" w:sz="4" w:space="0" w:color="auto"/>
            </w:tcBorders>
            <w:shd w:val="clear" w:color="auto" w:fill="E8E8E8" w:themeFill="background2"/>
            <w:noWrap/>
            <w:hideMark/>
          </w:tcPr>
          <w:p w:rsidR="00F321EA" w:rsidRPr="00C368DE" w:rsidRDefault="00F321EA" w:rsidP="00F523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</w:rPr>
            </w:pPr>
            <w:r w:rsidRPr="00C368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</w:rPr>
              <w:t>Unprocessed or minimally processed foods</w:t>
            </w:r>
          </w:p>
        </w:tc>
        <w:tc>
          <w:tcPr>
            <w:tcW w:w="4597" w:type="dxa"/>
            <w:tcBorders>
              <w:top w:val="single" w:sz="4" w:space="0" w:color="auto"/>
            </w:tcBorders>
            <w:shd w:val="clear" w:color="auto" w:fill="E8E8E8" w:themeFill="background2"/>
          </w:tcPr>
          <w:p w:rsidR="00F321EA" w:rsidRPr="00C368DE" w:rsidRDefault="00F321EA" w:rsidP="00F523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</w:rPr>
            </w:pPr>
          </w:p>
        </w:tc>
      </w:tr>
      <w:tr w:rsidR="00F321EA" w:rsidRPr="00F67CCD" w:rsidTr="00F523B6">
        <w:trPr>
          <w:trHeight w:val="307"/>
        </w:trPr>
        <w:tc>
          <w:tcPr>
            <w:tcW w:w="2699" w:type="dxa"/>
            <w:noWrap/>
            <w:hideMark/>
          </w:tcPr>
          <w:p w:rsidR="00F321EA" w:rsidRPr="00F67CCD" w:rsidRDefault="00F321EA" w:rsidP="00F523B6">
            <w:pPr>
              <w:tabs>
                <w:tab w:val="right" w:pos="3432"/>
              </w:tabs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</w:pPr>
            <w:r w:rsidRPr="00F67C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  <w:t>Rice</w:t>
            </w:r>
            <w:r w:rsidRPr="00F67C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  <w:tab/>
            </w:r>
          </w:p>
        </w:tc>
        <w:tc>
          <w:tcPr>
            <w:tcW w:w="4597" w:type="dxa"/>
          </w:tcPr>
          <w:p w:rsidR="00F321EA" w:rsidRPr="00F67CCD" w:rsidRDefault="00F321EA" w:rsidP="00F523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</w:pPr>
            <w:r w:rsidRPr="00F67C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  <w:t>Dr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  <w:t xml:space="preserve"> </w:t>
            </w:r>
            <w:r w:rsidRPr="00F67C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  <w:t>ric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  <w:t xml:space="preserve"> brown rice.</w:t>
            </w:r>
          </w:p>
        </w:tc>
      </w:tr>
      <w:tr w:rsidR="00F321EA" w:rsidRPr="0030466F" w:rsidTr="00F523B6">
        <w:trPr>
          <w:trHeight w:val="307"/>
        </w:trPr>
        <w:tc>
          <w:tcPr>
            <w:tcW w:w="2699" w:type="dxa"/>
            <w:noWrap/>
            <w:hideMark/>
          </w:tcPr>
          <w:p w:rsidR="00F321EA" w:rsidRPr="00C368DE" w:rsidRDefault="00F321EA" w:rsidP="00F523B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</w:rPr>
            </w:pPr>
            <w:r w:rsidRPr="00C368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  <w:t>Milk</w:t>
            </w:r>
          </w:p>
        </w:tc>
        <w:tc>
          <w:tcPr>
            <w:tcW w:w="4597" w:type="dxa"/>
          </w:tcPr>
          <w:p w:rsidR="00F321EA" w:rsidRPr="00C368DE" w:rsidRDefault="00F321EA" w:rsidP="00F523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  <w:t>W</w:t>
            </w:r>
            <w:r w:rsidRPr="00201B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  <w:t>hole, semi-skimmed and skimmed milk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  <w:t>.</w:t>
            </w:r>
          </w:p>
        </w:tc>
      </w:tr>
      <w:tr w:rsidR="00F321EA" w:rsidRPr="0030466F" w:rsidTr="00F523B6">
        <w:trPr>
          <w:trHeight w:val="307"/>
        </w:trPr>
        <w:tc>
          <w:tcPr>
            <w:tcW w:w="2699" w:type="dxa"/>
            <w:noWrap/>
            <w:hideMark/>
          </w:tcPr>
          <w:p w:rsidR="00F321EA" w:rsidRPr="00C368DE" w:rsidRDefault="00F321EA" w:rsidP="00F523B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</w:rPr>
            </w:pPr>
            <w:r w:rsidRPr="00C368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</w:rPr>
              <w:t>Poultry</w:t>
            </w:r>
          </w:p>
        </w:tc>
        <w:tc>
          <w:tcPr>
            <w:tcW w:w="4597" w:type="dxa"/>
          </w:tcPr>
          <w:p w:rsidR="00F321EA" w:rsidRPr="004811BE" w:rsidRDefault="00F321EA" w:rsidP="00F523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  <w:t>P</w:t>
            </w:r>
            <w:r w:rsidRPr="004811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  <w:t>oultr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  <w:t xml:space="preserve"> i</w:t>
            </w:r>
            <w:r w:rsidRPr="004811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  <w:t>ncluding chilled and frozen products.</w:t>
            </w:r>
          </w:p>
        </w:tc>
      </w:tr>
      <w:tr w:rsidR="00F321EA" w:rsidRPr="00C368DE" w:rsidTr="00F523B6">
        <w:trPr>
          <w:trHeight w:val="307"/>
        </w:trPr>
        <w:tc>
          <w:tcPr>
            <w:tcW w:w="2699" w:type="dxa"/>
            <w:noWrap/>
            <w:hideMark/>
          </w:tcPr>
          <w:p w:rsidR="00F321EA" w:rsidRPr="00C368DE" w:rsidRDefault="00F321EA" w:rsidP="00F523B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</w:rPr>
            </w:pPr>
            <w:r w:rsidRPr="00C368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</w:rPr>
              <w:t>Beans</w:t>
            </w:r>
          </w:p>
        </w:tc>
        <w:tc>
          <w:tcPr>
            <w:tcW w:w="4597" w:type="dxa"/>
          </w:tcPr>
          <w:p w:rsidR="00F321EA" w:rsidRPr="00C368DE" w:rsidRDefault="00F321EA" w:rsidP="00F523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</w:rPr>
              <w:t>Dry legumes</w:t>
            </w:r>
          </w:p>
        </w:tc>
      </w:tr>
      <w:tr w:rsidR="00F321EA" w:rsidRPr="0030466F" w:rsidTr="00F523B6">
        <w:trPr>
          <w:trHeight w:val="307"/>
        </w:trPr>
        <w:tc>
          <w:tcPr>
            <w:tcW w:w="2699" w:type="dxa"/>
            <w:noWrap/>
            <w:hideMark/>
          </w:tcPr>
          <w:p w:rsidR="00F321EA" w:rsidRPr="00C368DE" w:rsidRDefault="00F321EA" w:rsidP="00F523B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</w:rPr>
            </w:pPr>
            <w:r w:rsidRPr="00C368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</w:rPr>
              <w:t>Beef</w:t>
            </w:r>
          </w:p>
        </w:tc>
        <w:tc>
          <w:tcPr>
            <w:tcW w:w="4597" w:type="dxa"/>
          </w:tcPr>
          <w:p w:rsidR="00F321EA" w:rsidRPr="004811BE" w:rsidRDefault="00F321EA" w:rsidP="00F523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</w:pPr>
            <w:r w:rsidRPr="004811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  <w:t>Mea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  <w:t xml:space="preserve"> </w:t>
            </w:r>
            <w:r w:rsidRPr="004811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  <w:t>including chilled and frozen products.</w:t>
            </w:r>
          </w:p>
        </w:tc>
      </w:tr>
      <w:tr w:rsidR="00F321EA" w:rsidRPr="0030466F" w:rsidTr="00F523B6">
        <w:trPr>
          <w:trHeight w:val="307"/>
        </w:trPr>
        <w:tc>
          <w:tcPr>
            <w:tcW w:w="2699" w:type="dxa"/>
            <w:noWrap/>
            <w:hideMark/>
          </w:tcPr>
          <w:p w:rsidR="00F321EA" w:rsidRPr="00C368DE" w:rsidRDefault="00F321EA" w:rsidP="00F523B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</w:rPr>
            </w:pPr>
            <w:r w:rsidRPr="00C368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</w:rPr>
              <w:t>Fruits</w:t>
            </w:r>
          </w:p>
        </w:tc>
        <w:tc>
          <w:tcPr>
            <w:tcW w:w="4597" w:type="dxa"/>
          </w:tcPr>
          <w:p w:rsidR="00F321EA" w:rsidRPr="0054031A" w:rsidRDefault="00F321EA" w:rsidP="00F523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</w:pPr>
            <w:r w:rsidRPr="005403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  <w:t>Fresh and frozen fruit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  <w:t xml:space="preserve">; </w:t>
            </w:r>
            <w:r w:rsidRPr="005403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  <w:t>frozen fruit pulp</w:t>
            </w:r>
          </w:p>
        </w:tc>
      </w:tr>
      <w:tr w:rsidR="00F321EA" w:rsidRPr="00C368DE" w:rsidTr="00F523B6">
        <w:trPr>
          <w:trHeight w:val="307"/>
        </w:trPr>
        <w:tc>
          <w:tcPr>
            <w:tcW w:w="2699" w:type="dxa"/>
            <w:noWrap/>
            <w:hideMark/>
          </w:tcPr>
          <w:p w:rsidR="00F321EA" w:rsidRPr="00C368DE" w:rsidRDefault="00F321EA" w:rsidP="00F523B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</w:rPr>
            </w:pPr>
            <w:r w:rsidRPr="00C368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</w:rPr>
              <w:t>Pasta</w:t>
            </w:r>
          </w:p>
        </w:tc>
        <w:tc>
          <w:tcPr>
            <w:tcW w:w="4597" w:type="dxa"/>
          </w:tcPr>
          <w:p w:rsidR="00F321EA" w:rsidRPr="00C368DE" w:rsidRDefault="00F321EA" w:rsidP="00F523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</w:rPr>
              <w:t>Dry and chilled pasta</w:t>
            </w:r>
          </w:p>
        </w:tc>
      </w:tr>
      <w:tr w:rsidR="00F321EA" w:rsidRPr="0030466F" w:rsidTr="00F523B6">
        <w:trPr>
          <w:trHeight w:val="307"/>
        </w:trPr>
        <w:tc>
          <w:tcPr>
            <w:tcW w:w="2699" w:type="dxa"/>
            <w:noWrap/>
            <w:hideMark/>
          </w:tcPr>
          <w:p w:rsidR="00F321EA" w:rsidRPr="00C368DE" w:rsidRDefault="00F321EA" w:rsidP="00F523B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</w:pPr>
            <w:r w:rsidRPr="00C368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  <w:t>Corn flour and other flours</w:t>
            </w:r>
          </w:p>
        </w:tc>
        <w:tc>
          <w:tcPr>
            <w:tcW w:w="4597" w:type="dxa"/>
          </w:tcPr>
          <w:p w:rsidR="00F321EA" w:rsidRPr="00C368DE" w:rsidRDefault="00F321EA" w:rsidP="00F523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  <w:t xml:space="preserve">Corn </w:t>
            </w:r>
            <w:r w:rsidRPr="00C9366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  <w:t>flou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  <w:t xml:space="preserve"> and fuba flours. </w:t>
            </w:r>
          </w:p>
        </w:tc>
      </w:tr>
      <w:tr w:rsidR="00F321EA" w:rsidRPr="00C368DE" w:rsidTr="00F523B6">
        <w:trPr>
          <w:trHeight w:val="307"/>
        </w:trPr>
        <w:tc>
          <w:tcPr>
            <w:tcW w:w="2699" w:type="dxa"/>
            <w:noWrap/>
            <w:hideMark/>
          </w:tcPr>
          <w:p w:rsidR="00F321EA" w:rsidRPr="00C368DE" w:rsidRDefault="00F321EA" w:rsidP="00F523B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</w:rPr>
            </w:pPr>
            <w:r w:rsidRPr="00C368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</w:rPr>
              <w:t>Cassava flour</w:t>
            </w:r>
          </w:p>
        </w:tc>
        <w:tc>
          <w:tcPr>
            <w:tcW w:w="4597" w:type="dxa"/>
          </w:tcPr>
          <w:p w:rsidR="00F321EA" w:rsidRPr="00C368DE" w:rsidRDefault="00F321EA" w:rsidP="00F523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</w:rPr>
              <w:t>Cassava flour</w:t>
            </w:r>
          </w:p>
        </w:tc>
      </w:tr>
      <w:tr w:rsidR="00F321EA" w:rsidRPr="00C368DE" w:rsidTr="00F523B6">
        <w:trPr>
          <w:trHeight w:val="307"/>
        </w:trPr>
        <w:tc>
          <w:tcPr>
            <w:tcW w:w="2699" w:type="dxa"/>
            <w:noWrap/>
            <w:hideMark/>
          </w:tcPr>
          <w:p w:rsidR="00F321EA" w:rsidRPr="00C368DE" w:rsidRDefault="00F321EA" w:rsidP="00F523B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</w:rPr>
            </w:pPr>
            <w:r w:rsidRPr="00C368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</w:rPr>
              <w:t>Wheat flour</w:t>
            </w:r>
          </w:p>
        </w:tc>
        <w:tc>
          <w:tcPr>
            <w:tcW w:w="4597" w:type="dxa"/>
          </w:tcPr>
          <w:p w:rsidR="00F321EA" w:rsidRPr="00C368DE" w:rsidRDefault="00F321EA" w:rsidP="00F523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</w:rPr>
              <w:t>Wheat flour</w:t>
            </w:r>
          </w:p>
        </w:tc>
      </w:tr>
      <w:tr w:rsidR="00F321EA" w:rsidRPr="00C368DE" w:rsidTr="00F523B6">
        <w:trPr>
          <w:trHeight w:val="307"/>
        </w:trPr>
        <w:tc>
          <w:tcPr>
            <w:tcW w:w="2699" w:type="dxa"/>
            <w:noWrap/>
            <w:hideMark/>
          </w:tcPr>
          <w:p w:rsidR="00F321EA" w:rsidRPr="00C368DE" w:rsidRDefault="00F321EA" w:rsidP="00F523B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</w:rPr>
            </w:pPr>
            <w:r w:rsidRPr="00C368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</w:rPr>
              <w:t>Roots and tubers</w:t>
            </w:r>
          </w:p>
        </w:tc>
        <w:tc>
          <w:tcPr>
            <w:tcW w:w="4597" w:type="dxa"/>
          </w:tcPr>
          <w:p w:rsidR="00F321EA" w:rsidRPr="00C368DE" w:rsidRDefault="00F321EA" w:rsidP="00F523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</w:rPr>
              <w:t xml:space="preserve">Potato, cassava, yam. </w:t>
            </w:r>
          </w:p>
        </w:tc>
      </w:tr>
      <w:tr w:rsidR="00F321EA" w:rsidRPr="002A2D47" w:rsidTr="00F523B6">
        <w:trPr>
          <w:trHeight w:val="307"/>
        </w:trPr>
        <w:tc>
          <w:tcPr>
            <w:tcW w:w="2699" w:type="dxa"/>
            <w:noWrap/>
            <w:hideMark/>
          </w:tcPr>
          <w:p w:rsidR="00F321EA" w:rsidRPr="00C368DE" w:rsidRDefault="00F321EA" w:rsidP="00F523B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</w:rPr>
            </w:pPr>
            <w:r w:rsidRPr="00C368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</w:rPr>
              <w:t>Eggs</w:t>
            </w:r>
          </w:p>
        </w:tc>
        <w:tc>
          <w:tcPr>
            <w:tcW w:w="4597" w:type="dxa"/>
          </w:tcPr>
          <w:p w:rsidR="00F321EA" w:rsidRPr="002A2D47" w:rsidRDefault="00F321EA" w:rsidP="00F523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  <w:t>Eggs</w:t>
            </w:r>
          </w:p>
        </w:tc>
      </w:tr>
      <w:tr w:rsidR="00F321EA" w:rsidRPr="00A41C17" w:rsidTr="00F523B6">
        <w:trPr>
          <w:trHeight w:val="307"/>
        </w:trPr>
        <w:tc>
          <w:tcPr>
            <w:tcW w:w="2699" w:type="dxa"/>
            <w:noWrap/>
            <w:hideMark/>
          </w:tcPr>
          <w:p w:rsidR="00F321EA" w:rsidRPr="00C368DE" w:rsidRDefault="00F321EA" w:rsidP="00F523B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</w:rPr>
            </w:pPr>
            <w:r w:rsidRPr="00C368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</w:rPr>
              <w:t>Vegetables</w:t>
            </w:r>
          </w:p>
        </w:tc>
        <w:tc>
          <w:tcPr>
            <w:tcW w:w="4597" w:type="dxa"/>
          </w:tcPr>
          <w:p w:rsidR="00F321EA" w:rsidRPr="00A41C17" w:rsidRDefault="00F321EA" w:rsidP="00F523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</w:pPr>
            <w:r w:rsidRPr="00A41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  <w:t>Fresh and frozen vegetables</w:t>
            </w:r>
          </w:p>
        </w:tc>
      </w:tr>
      <w:tr w:rsidR="00F321EA" w:rsidRPr="0030466F" w:rsidTr="00F523B6">
        <w:trPr>
          <w:trHeight w:val="307"/>
        </w:trPr>
        <w:tc>
          <w:tcPr>
            <w:tcW w:w="2699" w:type="dxa"/>
            <w:noWrap/>
            <w:hideMark/>
          </w:tcPr>
          <w:p w:rsidR="00F321EA" w:rsidRPr="00C368DE" w:rsidRDefault="00F321EA" w:rsidP="00F523B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</w:rPr>
            </w:pPr>
            <w:r w:rsidRPr="00C368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</w:rPr>
              <w:t>Pork</w:t>
            </w:r>
          </w:p>
        </w:tc>
        <w:tc>
          <w:tcPr>
            <w:tcW w:w="4597" w:type="dxa"/>
          </w:tcPr>
          <w:p w:rsidR="00F321EA" w:rsidRPr="002A2D47" w:rsidRDefault="00F321EA" w:rsidP="00F523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  <w:t xml:space="preserve">Pork </w:t>
            </w:r>
            <w:r w:rsidRPr="002A2D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  <w:t>including chilled and frozen products</w:t>
            </w:r>
          </w:p>
        </w:tc>
      </w:tr>
      <w:tr w:rsidR="00F321EA" w:rsidRPr="0030466F" w:rsidTr="00F523B6">
        <w:trPr>
          <w:trHeight w:val="307"/>
        </w:trPr>
        <w:tc>
          <w:tcPr>
            <w:tcW w:w="2699" w:type="dxa"/>
            <w:noWrap/>
            <w:hideMark/>
          </w:tcPr>
          <w:p w:rsidR="00F321EA" w:rsidRPr="00C368DE" w:rsidRDefault="00F321EA" w:rsidP="00F523B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</w:rPr>
            </w:pPr>
            <w:r w:rsidRPr="00C368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</w:rPr>
              <w:t>Fish</w:t>
            </w:r>
          </w:p>
        </w:tc>
        <w:tc>
          <w:tcPr>
            <w:tcW w:w="4597" w:type="dxa"/>
          </w:tcPr>
          <w:p w:rsidR="00F321EA" w:rsidRPr="009D20F8" w:rsidRDefault="00F321EA" w:rsidP="00F523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  <w:t xml:space="preserve">Seafood </w:t>
            </w:r>
            <w:r w:rsidRPr="002A2D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  <w:t>including chilled and frozen products</w:t>
            </w:r>
          </w:p>
        </w:tc>
      </w:tr>
      <w:tr w:rsidR="00F321EA" w:rsidRPr="0030466F" w:rsidTr="00F523B6">
        <w:trPr>
          <w:trHeight w:val="307"/>
        </w:trPr>
        <w:tc>
          <w:tcPr>
            <w:tcW w:w="2699" w:type="dxa"/>
            <w:noWrap/>
            <w:hideMark/>
          </w:tcPr>
          <w:p w:rsidR="00F321EA" w:rsidRPr="00C368DE" w:rsidRDefault="00F321EA" w:rsidP="00F523B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</w:pPr>
            <w:r w:rsidRPr="00C368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  <w:t>Corn, oats, and other cereals</w:t>
            </w:r>
          </w:p>
        </w:tc>
        <w:tc>
          <w:tcPr>
            <w:tcW w:w="4597" w:type="dxa"/>
          </w:tcPr>
          <w:p w:rsidR="00F321EA" w:rsidRPr="00C368DE" w:rsidRDefault="00F321EA" w:rsidP="00F523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  <w:t>Dry cereals like corn, oats, quinoa</w:t>
            </w:r>
          </w:p>
        </w:tc>
      </w:tr>
      <w:tr w:rsidR="00F321EA" w:rsidRPr="0030466F" w:rsidTr="00F523B6">
        <w:trPr>
          <w:trHeight w:val="307"/>
        </w:trPr>
        <w:tc>
          <w:tcPr>
            <w:tcW w:w="2699" w:type="dxa"/>
            <w:noWrap/>
            <w:hideMark/>
          </w:tcPr>
          <w:p w:rsidR="00F321EA" w:rsidRPr="00C368DE" w:rsidRDefault="00F321EA" w:rsidP="00F523B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</w:rPr>
              <w:t>Offal</w:t>
            </w:r>
          </w:p>
        </w:tc>
        <w:tc>
          <w:tcPr>
            <w:tcW w:w="4597" w:type="dxa"/>
          </w:tcPr>
          <w:p w:rsidR="00F321EA" w:rsidRPr="004E50A6" w:rsidRDefault="00F321EA" w:rsidP="00F523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</w:pPr>
            <w:r w:rsidRPr="004E50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  <w:t>Meat offal including chilled 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  <w:t>nd frozen products</w:t>
            </w:r>
          </w:p>
        </w:tc>
      </w:tr>
      <w:tr w:rsidR="00F321EA" w:rsidRPr="0030466F" w:rsidTr="00F523B6">
        <w:trPr>
          <w:trHeight w:val="307"/>
        </w:trPr>
        <w:tc>
          <w:tcPr>
            <w:tcW w:w="2699" w:type="dxa"/>
            <w:tcBorders>
              <w:bottom w:val="single" w:sz="4" w:space="0" w:color="auto"/>
            </w:tcBorders>
            <w:noWrap/>
            <w:hideMark/>
          </w:tcPr>
          <w:p w:rsidR="00F321EA" w:rsidRPr="00C368DE" w:rsidRDefault="00F321EA" w:rsidP="00F523B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</w:pPr>
            <w:r w:rsidRPr="00C368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  <w:t>Other unprocessed or minimally processed foods</w:t>
            </w:r>
          </w:p>
        </w:tc>
        <w:tc>
          <w:tcPr>
            <w:tcW w:w="4597" w:type="dxa"/>
            <w:tcBorders>
              <w:bottom w:val="single" w:sz="4" w:space="0" w:color="auto"/>
            </w:tcBorders>
          </w:tcPr>
          <w:p w:rsidR="00F321EA" w:rsidRPr="00C368DE" w:rsidRDefault="00F321EA" w:rsidP="00F523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  <w:t>Teas, coffee, seasonings, nuts, seeds, natural yogurt, other meats.</w:t>
            </w:r>
          </w:p>
        </w:tc>
      </w:tr>
      <w:tr w:rsidR="00F321EA" w:rsidRPr="00C368DE" w:rsidTr="00F523B6">
        <w:trPr>
          <w:trHeight w:val="307"/>
        </w:trPr>
        <w:tc>
          <w:tcPr>
            <w:tcW w:w="2699" w:type="dxa"/>
            <w:tcBorders>
              <w:top w:val="single" w:sz="4" w:space="0" w:color="auto"/>
            </w:tcBorders>
            <w:shd w:val="clear" w:color="auto" w:fill="E8E8E8" w:themeFill="background2"/>
            <w:noWrap/>
            <w:hideMark/>
          </w:tcPr>
          <w:p w:rsidR="00F321EA" w:rsidRPr="00C368DE" w:rsidRDefault="00F321EA" w:rsidP="00F523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</w:pPr>
            <w:r w:rsidRPr="00C368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 xml:space="preserve">Processed culinary ingredients </w:t>
            </w:r>
          </w:p>
        </w:tc>
        <w:tc>
          <w:tcPr>
            <w:tcW w:w="4597" w:type="dxa"/>
            <w:tcBorders>
              <w:top w:val="single" w:sz="4" w:space="0" w:color="auto"/>
            </w:tcBorders>
            <w:shd w:val="clear" w:color="auto" w:fill="E8E8E8" w:themeFill="background2"/>
          </w:tcPr>
          <w:p w:rsidR="00F321EA" w:rsidRPr="00C368DE" w:rsidRDefault="00F321EA" w:rsidP="00F523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</w:pPr>
          </w:p>
        </w:tc>
      </w:tr>
      <w:tr w:rsidR="00F321EA" w:rsidRPr="0030466F" w:rsidTr="00F523B6">
        <w:trPr>
          <w:trHeight w:val="307"/>
        </w:trPr>
        <w:tc>
          <w:tcPr>
            <w:tcW w:w="2699" w:type="dxa"/>
            <w:noWrap/>
            <w:hideMark/>
          </w:tcPr>
          <w:p w:rsidR="00F321EA" w:rsidRPr="00C368DE" w:rsidRDefault="00F321EA" w:rsidP="00F523B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</w:rPr>
            </w:pPr>
            <w:r w:rsidRPr="00C368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</w:rPr>
              <w:t>Vegetable oils</w:t>
            </w:r>
          </w:p>
        </w:tc>
        <w:tc>
          <w:tcPr>
            <w:tcW w:w="4597" w:type="dxa"/>
          </w:tcPr>
          <w:p w:rsidR="00F321EA" w:rsidRPr="00B60768" w:rsidRDefault="00F321EA" w:rsidP="00F523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  <w:t>Vegetable o</w:t>
            </w:r>
            <w:r w:rsidRPr="00B607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  <w:t>i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  <w:t>s and olive oils</w:t>
            </w:r>
          </w:p>
        </w:tc>
      </w:tr>
      <w:tr w:rsidR="00F321EA" w:rsidRPr="00C368DE" w:rsidTr="00F523B6">
        <w:trPr>
          <w:trHeight w:val="307"/>
        </w:trPr>
        <w:tc>
          <w:tcPr>
            <w:tcW w:w="2699" w:type="dxa"/>
            <w:noWrap/>
            <w:hideMark/>
          </w:tcPr>
          <w:p w:rsidR="00F321EA" w:rsidRPr="00C368DE" w:rsidRDefault="00F321EA" w:rsidP="00F523B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</w:rPr>
            </w:pPr>
            <w:r w:rsidRPr="00C368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</w:rPr>
              <w:t>Sugar</w:t>
            </w:r>
          </w:p>
        </w:tc>
        <w:tc>
          <w:tcPr>
            <w:tcW w:w="4597" w:type="dxa"/>
          </w:tcPr>
          <w:p w:rsidR="00F321EA" w:rsidRPr="00C368DE" w:rsidRDefault="00F321EA" w:rsidP="00F523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</w:rPr>
              <w:t>Sugars and honey</w:t>
            </w:r>
          </w:p>
        </w:tc>
      </w:tr>
      <w:tr w:rsidR="00F321EA" w:rsidRPr="00EF40E1" w:rsidTr="00F523B6">
        <w:trPr>
          <w:trHeight w:val="307"/>
        </w:trPr>
        <w:tc>
          <w:tcPr>
            <w:tcW w:w="2699" w:type="dxa"/>
            <w:noWrap/>
            <w:hideMark/>
          </w:tcPr>
          <w:p w:rsidR="00F321EA" w:rsidRPr="00C368DE" w:rsidRDefault="00F321EA" w:rsidP="00F523B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</w:rPr>
            </w:pPr>
            <w:r w:rsidRPr="00C368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</w:rPr>
              <w:t>Animal fat</w:t>
            </w:r>
          </w:p>
        </w:tc>
        <w:tc>
          <w:tcPr>
            <w:tcW w:w="4597" w:type="dxa"/>
          </w:tcPr>
          <w:p w:rsidR="00F321EA" w:rsidRPr="00EF40E1" w:rsidRDefault="00F321EA" w:rsidP="00F523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  <w:t>B</w:t>
            </w:r>
            <w:r w:rsidRPr="00EF4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  <w:t>utter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  <w:t xml:space="preserve"> and</w:t>
            </w:r>
            <w:r w:rsidRPr="00EF4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  <w:t xml:space="preserve"> fats</w:t>
            </w:r>
          </w:p>
        </w:tc>
      </w:tr>
      <w:tr w:rsidR="00F321EA" w:rsidRPr="00C368DE" w:rsidTr="00F523B6">
        <w:trPr>
          <w:trHeight w:val="307"/>
        </w:trPr>
        <w:tc>
          <w:tcPr>
            <w:tcW w:w="2699" w:type="dxa"/>
            <w:noWrap/>
            <w:hideMark/>
          </w:tcPr>
          <w:p w:rsidR="00F321EA" w:rsidRPr="00C368DE" w:rsidRDefault="00F321EA" w:rsidP="00F523B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</w:rPr>
            </w:pPr>
            <w:r w:rsidRPr="00C368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</w:rPr>
              <w:t>Starches</w:t>
            </w:r>
          </w:p>
        </w:tc>
        <w:tc>
          <w:tcPr>
            <w:tcW w:w="4597" w:type="dxa"/>
          </w:tcPr>
          <w:p w:rsidR="00F321EA" w:rsidRPr="00C368DE" w:rsidRDefault="00F321EA" w:rsidP="00F523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</w:rPr>
              <w:t>Starches and tapioca</w:t>
            </w:r>
          </w:p>
        </w:tc>
      </w:tr>
      <w:tr w:rsidR="00F321EA" w:rsidRPr="0030466F" w:rsidTr="00F523B6">
        <w:trPr>
          <w:trHeight w:val="307"/>
        </w:trPr>
        <w:tc>
          <w:tcPr>
            <w:tcW w:w="2699" w:type="dxa"/>
            <w:tcBorders>
              <w:bottom w:val="single" w:sz="4" w:space="0" w:color="auto"/>
            </w:tcBorders>
            <w:noWrap/>
            <w:hideMark/>
          </w:tcPr>
          <w:p w:rsidR="00F321EA" w:rsidRPr="00C368DE" w:rsidRDefault="00F321EA" w:rsidP="00F523B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</w:rPr>
            </w:pPr>
            <w:r w:rsidRPr="00C368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</w:rPr>
              <w:t>Other processed culinary ingredients</w:t>
            </w:r>
          </w:p>
        </w:tc>
        <w:tc>
          <w:tcPr>
            <w:tcW w:w="4597" w:type="dxa"/>
            <w:tcBorders>
              <w:bottom w:val="single" w:sz="4" w:space="0" w:color="auto"/>
            </w:tcBorders>
          </w:tcPr>
          <w:p w:rsidR="00F321EA" w:rsidRPr="005704F1" w:rsidRDefault="00F321EA" w:rsidP="00F523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  <w:t>Salt, b</w:t>
            </w:r>
            <w:r w:rsidRPr="00241C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  <w:t>aking soda, coconu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  <w:t xml:space="preserve"> and </w:t>
            </w:r>
            <w:r w:rsidRPr="005704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  <w:t>fresh cream.</w:t>
            </w:r>
          </w:p>
        </w:tc>
      </w:tr>
      <w:tr w:rsidR="00F321EA" w:rsidRPr="00C368DE" w:rsidTr="00F523B6">
        <w:trPr>
          <w:trHeight w:val="307"/>
        </w:trPr>
        <w:tc>
          <w:tcPr>
            <w:tcW w:w="2699" w:type="dxa"/>
            <w:tcBorders>
              <w:top w:val="single" w:sz="4" w:space="0" w:color="auto"/>
            </w:tcBorders>
            <w:noWrap/>
            <w:hideMark/>
          </w:tcPr>
          <w:p w:rsidR="00F321EA" w:rsidRPr="00C368DE" w:rsidRDefault="00F321EA" w:rsidP="00F523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</w:pPr>
            <w:r w:rsidRPr="00C368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 xml:space="preserve">Processed foods </w:t>
            </w:r>
          </w:p>
        </w:tc>
        <w:tc>
          <w:tcPr>
            <w:tcW w:w="4597" w:type="dxa"/>
            <w:tcBorders>
              <w:top w:val="single" w:sz="4" w:space="0" w:color="auto"/>
            </w:tcBorders>
          </w:tcPr>
          <w:p w:rsidR="00F321EA" w:rsidRPr="00C368DE" w:rsidRDefault="00F321EA" w:rsidP="00F523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</w:pPr>
          </w:p>
        </w:tc>
      </w:tr>
      <w:tr w:rsidR="00F321EA" w:rsidRPr="00C368DE" w:rsidTr="00F523B6">
        <w:trPr>
          <w:trHeight w:val="307"/>
        </w:trPr>
        <w:tc>
          <w:tcPr>
            <w:tcW w:w="2699" w:type="dxa"/>
            <w:noWrap/>
            <w:hideMark/>
          </w:tcPr>
          <w:p w:rsidR="00F321EA" w:rsidRPr="00C368DE" w:rsidRDefault="00F321EA" w:rsidP="00F523B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</w:rPr>
            </w:pPr>
            <w:r w:rsidRPr="00C368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</w:rPr>
              <w:t>Bread</w:t>
            </w:r>
          </w:p>
        </w:tc>
        <w:tc>
          <w:tcPr>
            <w:tcW w:w="4597" w:type="dxa"/>
          </w:tcPr>
          <w:p w:rsidR="00F321EA" w:rsidRPr="00C368DE" w:rsidRDefault="00F321EA" w:rsidP="00F523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</w:rPr>
              <w:t>Bread and toasts processed</w:t>
            </w:r>
          </w:p>
        </w:tc>
      </w:tr>
      <w:tr w:rsidR="00F321EA" w:rsidRPr="0030466F" w:rsidTr="00F523B6">
        <w:trPr>
          <w:trHeight w:val="307"/>
        </w:trPr>
        <w:tc>
          <w:tcPr>
            <w:tcW w:w="2699" w:type="dxa"/>
            <w:noWrap/>
            <w:hideMark/>
          </w:tcPr>
          <w:p w:rsidR="00F321EA" w:rsidRPr="00C368DE" w:rsidRDefault="00F321EA" w:rsidP="00F523B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</w:rPr>
            </w:pPr>
            <w:r w:rsidRPr="00C368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</w:rPr>
              <w:t xml:space="preserve">Cheese </w:t>
            </w:r>
          </w:p>
        </w:tc>
        <w:tc>
          <w:tcPr>
            <w:tcW w:w="4597" w:type="dxa"/>
          </w:tcPr>
          <w:p w:rsidR="00F321EA" w:rsidRPr="009F042D" w:rsidRDefault="00F321EA" w:rsidP="00F523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</w:pPr>
            <w:r w:rsidRPr="009F04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  <w:t>Muzarela, cottage, ricota and oth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  <w:t>er types of processed cheese</w:t>
            </w:r>
          </w:p>
        </w:tc>
      </w:tr>
      <w:tr w:rsidR="00F321EA" w:rsidRPr="0030466F" w:rsidTr="00F523B6">
        <w:trPr>
          <w:trHeight w:val="307"/>
        </w:trPr>
        <w:tc>
          <w:tcPr>
            <w:tcW w:w="2699" w:type="dxa"/>
            <w:noWrap/>
            <w:hideMark/>
          </w:tcPr>
          <w:p w:rsidR="00F321EA" w:rsidRPr="00C368DE" w:rsidRDefault="00F321EA" w:rsidP="00F523B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</w:rPr>
              <w:t>Processed meats</w:t>
            </w:r>
          </w:p>
        </w:tc>
        <w:tc>
          <w:tcPr>
            <w:tcW w:w="4597" w:type="dxa"/>
          </w:tcPr>
          <w:p w:rsidR="00F321EA" w:rsidRPr="00A90C5F" w:rsidRDefault="00F321EA" w:rsidP="00F523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  <w:t>Salted meats, c</w:t>
            </w:r>
            <w:r w:rsidRPr="00A90C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  <w:t>anned fi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  <w:t xml:space="preserve">h and </w:t>
            </w:r>
            <w:r w:rsidRPr="00A90C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  <w:t>smoked meat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  <w:t>.</w:t>
            </w:r>
          </w:p>
        </w:tc>
      </w:tr>
      <w:tr w:rsidR="00F321EA" w:rsidRPr="0030466F" w:rsidTr="00F523B6">
        <w:trPr>
          <w:trHeight w:val="307"/>
        </w:trPr>
        <w:tc>
          <w:tcPr>
            <w:tcW w:w="2699" w:type="dxa"/>
            <w:tcBorders>
              <w:bottom w:val="single" w:sz="4" w:space="0" w:color="auto"/>
            </w:tcBorders>
            <w:noWrap/>
            <w:hideMark/>
          </w:tcPr>
          <w:p w:rsidR="00F321EA" w:rsidRPr="00C368DE" w:rsidRDefault="00F321EA" w:rsidP="00F523B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</w:rPr>
            </w:pPr>
            <w:r w:rsidRPr="00C368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</w:rPr>
              <w:t>Other processed foods</w:t>
            </w:r>
          </w:p>
        </w:tc>
        <w:tc>
          <w:tcPr>
            <w:tcW w:w="4597" w:type="dxa"/>
            <w:tcBorders>
              <w:bottom w:val="single" w:sz="4" w:space="0" w:color="auto"/>
            </w:tcBorders>
          </w:tcPr>
          <w:p w:rsidR="00F321EA" w:rsidRPr="00E72BE9" w:rsidRDefault="00F321EA" w:rsidP="00F523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</w:pPr>
            <w:r w:rsidRPr="00E72BE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  <w:t>Canned beans and vegetables, sw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  <w:t>eets in syrup and fruits jam.</w:t>
            </w:r>
          </w:p>
        </w:tc>
      </w:tr>
      <w:tr w:rsidR="00F321EA" w:rsidRPr="00C368DE" w:rsidTr="00F523B6">
        <w:trPr>
          <w:trHeight w:val="307"/>
        </w:trPr>
        <w:tc>
          <w:tcPr>
            <w:tcW w:w="2699" w:type="dxa"/>
            <w:tcBorders>
              <w:top w:val="single" w:sz="4" w:space="0" w:color="auto"/>
            </w:tcBorders>
            <w:shd w:val="clear" w:color="auto" w:fill="E8E8E8" w:themeFill="background2"/>
            <w:noWrap/>
            <w:hideMark/>
          </w:tcPr>
          <w:p w:rsidR="00F321EA" w:rsidRPr="00C368DE" w:rsidRDefault="00F321EA" w:rsidP="00F523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</w:pPr>
            <w:r w:rsidRPr="00C368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>Ultraprocessed foods</w:t>
            </w:r>
          </w:p>
        </w:tc>
        <w:tc>
          <w:tcPr>
            <w:tcW w:w="4597" w:type="dxa"/>
            <w:tcBorders>
              <w:top w:val="single" w:sz="4" w:space="0" w:color="auto"/>
            </w:tcBorders>
            <w:shd w:val="clear" w:color="auto" w:fill="E8E8E8" w:themeFill="background2"/>
          </w:tcPr>
          <w:p w:rsidR="00F321EA" w:rsidRPr="00C368DE" w:rsidRDefault="00F321EA" w:rsidP="00F523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</w:pPr>
          </w:p>
        </w:tc>
      </w:tr>
      <w:tr w:rsidR="00F321EA" w:rsidRPr="0030466F" w:rsidTr="00F523B6">
        <w:trPr>
          <w:trHeight w:val="307"/>
        </w:trPr>
        <w:tc>
          <w:tcPr>
            <w:tcW w:w="2699" w:type="dxa"/>
            <w:noWrap/>
            <w:hideMark/>
          </w:tcPr>
          <w:p w:rsidR="00F321EA" w:rsidRPr="00C368DE" w:rsidRDefault="00F321EA" w:rsidP="00F523B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</w:rPr>
              <w:t>Cured</w:t>
            </w:r>
            <w:r w:rsidRPr="00C368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</w:rPr>
              <w:t xml:space="preserve"> meats </w:t>
            </w:r>
          </w:p>
        </w:tc>
        <w:tc>
          <w:tcPr>
            <w:tcW w:w="4597" w:type="dxa"/>
          </w:tcPr>
          <w:p w:rsidR="00F321EA" w:rsidRPr="00772995" w:rsidRDefault="00F321EA" w:rsidP="00F523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  <w:t>S</w:t>
            </w:r>
            <w:r w:rsidRPr="007729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  <w:t>ausages, seasoned meats, hams, salami, spreads</w:t>
            </w:r>
          </w:p>
        </w:tc>
      </w:tr>
      <w:tr w:rsidR="00F321EA" w:rsidRPr="0030466F" w:rsidTr="00F523B6">
        <w:trPr>
          <w:trHeight w:val="307"/>
        </w:trPr>
        <w:tc>
          <w:tcPr>
            <w:tcW w:w="2699" w:type="dxa"/>
            <w:noWrap/>
            <w:hideMark/>
          </w:tcPr>
          <w:p w:rsidR="00F321EA" w:rsidRPr="00C368DE" w:rsidRDefault="00F321EA" w:rsidP="00F523B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</w:rPr>
            </w:pPr>
            <w:r w:rsidRPr="00C368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  <w:t>Sweet biscuits</w:t>
            </w:r>
          </w:p>
        </w:tc>
        <w:tc>
          <w:tcPr>
            <w:tcW w:w="4597" w:type="dxa"/>
          </w:tcPr>
          <w:p w:rsidR="00F321EA" w:rsidRPr="00C368DE" w:rsidRDefault="00F321EA" w:rsidP="00F523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  <w:t>Sweet</w:t>
            </w:r>
            <w:r w:rsidRPr="00151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  <w:t xml:space="preserve"> crackers, biscuits, and cookies</w:t>
            </w:r>
          </w:p>
        </w:tc>
      </w:tr>
      <w:tr w:rsidR="00F321EA" w:rsidRPr="0030466F" w:rsidTr="00F523B6">
        <w:trPr>
          <w:trHeight w:val="307"/>
        </w:trPr>
        <w:tc>
          <w:tcPr>
            <w:tcW w:w="2699" w:type="dxa"/>
            <w:noWrap/>
            <w:hideMark/>
          </w:tcPr>
          <w:p w:rsidR="00F321EA" w:rsidRPr="00C368DE" w:rsidRDefault="00F321EA" w:rsidP="00F523B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</w:rPr>
            </w:pPr>
            <w:r w:rsidRPr="00C368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</w:rPr>
              <w:t>Savory biscuits</w:t>
            </w:r>
          </w:p>
        </w:tc>
        <w:tc>
          <w:tcPr>
            <w:tcW w:w="4597" w:type="dxa"/>
          </w:tcPr>
          <w:p w:rsidR="00F321EA" w:rsidRPr="00151537" w:rsidRDefault="00F321EA" w:rsidP="00F523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  <w:t>S</w:t>
            </w:r>
            <w:r w:rsidRPr="00151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  <w:t>avory cracker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  <w:t xml:space="preserve"> and appetizers, snacks</w:t>
            </w:r>
          </w:p>
        </w:tc>
      </w:tr>
      <w:tr w:rsidR="00F321EA" w:rsidRPr="00C368DE" w:rsidTr="00F523B6">
        <w:trPr>
          <w:trHeight w:val="307"/>
        </w:trPr>
        <w:tc>
          <w:tcPr>
            <w:tcW w:w="2699" w:type="dxa"/>
            <w:noWrap/>
            <w:hideMark/>
          </w:tcPr>
          <w:p w:rsidR="00F321EA" w:rsidRPr="00C368DE" w:rsidRDefault="00F321EA" w:rsidP="00F523B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</w:rPr>
            </w:pPr>
            <w:r w:rsidRPr="00C368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</w:rPr>
              <w:lastRenderedPageBreak/>
              <w:t>Margarine</w:t>
            </w:r>
          </w:p>
        </w:tc>
        <w:tc>
          <w:tcPr>
            <w:tcW w:w="4597" w:type="dxa"/>
          </w:tcPr>
          <w:p w:rsidR="00F321EA" w:rsidRPr="00C368DE" w:rsidRDefault="00F321EA" w:rsidP="00F523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</w:rPr>
              <w:t>Margarine and vegetable cream</w:t>
            </w:r>
          </w:p>
        </w:tc>
      </w:tr>
      <w:tr w:rsidR="00F321EA" w:rsidRPr="0030466F" w:rsidTr="00F523B6">
        <w:trPr>
          <w:trHeight w:val="307"/>
        </w:trPr>
        <w:tc>
          <w:tcPr>
            <w:tcW w:w="2699" w:type="dxa"/>
            <w:noWrap/>
            <w:hideMark/>
          </w:tcPr>
          <w:p w:rsidR="00F321EA" w:rsidRPr="00C368DE" w:rsidRDefault="00F321EA" w:rsidP="00F523B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</w:rPr>
            </w:pPr>
            <w:r w:rsidRPr="00C368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</w:rPr>
              <w:t>Sweet cake and pies</w:t>
            </w:r>
          </w:p>
        </w:tc>
        <w:tc>
          <w:tcPr>
            <w:tcW w:w="4597" w:type="dxa"/>
          </w:tcPr>
          <w:p w:rsidR="00F321EA" w:rsidRPr="00E32537" w:rsidRDefault="00F321EA" w:rsidP="00F523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</w:pPr>
            <w:r w:rsidRPr="00E32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  <w:t xml:space="preserve">Cakes and pies, including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  <w:t>powders</w:t>
            </w:r>
          </w:p>
        </w:tc>
      </w:tr>
      <w:tr w:rsidR="00F321EA" w:rsidRPr="0030466F" w:rsidTr="00F523B6">
        <w:trPr>
          <w:trHeight w:val="307"/>
        </w:trPr>
        <w:tc>
          <w:tcPr>
            <w:tcW w:w="2699" w:type="dxa"/>
            <w:noWrap/>
            <w:hideMark/>
          </w:tcPr>
          <w:p w:rsidR="00F321EA" w:rsidRPr="00C368DE" w:rsidRDefault="00F321EA" w:rsidP="00F523B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</w:rPr>
            </w:pPr>
            <w:r w:rsidRPr="00C368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</w:rPr>
              <w:t>Bread</w:t>
            </w:r>
          </w:p>
        </w:tc>
        <w:tc>
          <w:tcPr>
            <w:tcW w:w="4597" w:type="dxa"/>
          </w:tcPr>
          <w:p w:rsidR="00F321EA" w:rsidRPr="00D707CB" w:rsidRDefault="00F321EA" w:rsidP="00F523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</w:pPr>
            <w:r w:rsidRPr="00D707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  <w:t>Bread and toast ultra-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  <w:t>rocessed</w:t>
            </w:r>
          </w:p>
        </w:tc>
      </w:tr>
      <w:tr w:rsidR="00F321EA" w:rsidRPr="0030466F" w:rsidTr="00F523B6">
        <w:trPr>
          <w:trHeight w:val="307"/>
        </w:trPr>
        <w:tc>
          <w:tcPr>
            <w:tcW w:w="2699" w:type="dxa"/>
            <w:noWrap/>
            <w:hideMark/>
          </w:tcPr>
          <w:p w:rsidR="00F321EA" w:rsidRPr="00C368DE" w:rsidRDefault="00F321EA" w:rsidP="00F523B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</w:rPr>
            </w:pPr>
            <w:r w:rsidRPr="00C368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</w:rPr>
              <w:t>Candies in general</w:t>
            </w:r>
          </w:p>
        </w:tc>
        <w:tc>
          <w:tcPr>
            <w:tcW w:w="4597" w:type="dxa"/>
          </w:tcPr>
          <w:p w:rsidR="00F321EA" w:rsidRPr="00B35C98" w:rsidRDefault="00F321EA" w:rsidP="00F523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</w:pPr>
            <w:r w:rsidRPr="00B35C9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  <w:t>Candies,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  <w:t xml:space="preserve"> </w:t>
            </w:r>
            <w:r w:rsidRPr="00B35C9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  <w:t>cocoa powder and sweetened dairy mixes, jellies, syrups,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  <w:t xml:space="preserve"> </w:t>
            </w:r>
            <w:r w:rsidRPr="00B35C9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  <w:t>chewing gum, marshmallow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  <w:t xml:space="preserve">, </w:t>
            </w:r>
            <w:r w:rsidRPr="00B35C9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  <w:t>including versions with nonnutritive sweeteners.</w:t>
            </w:r>
          </w:p>
        </w:tc>
      </w:tr>
      <w:tr w:rsidR="00F321EA" w:rsidRPr="0030466F" w:rsidTr="00F523B6">
        <w:trPr>
          <w:trHeight w:val="307"/>
        </w:trPr>
        <w:tc>
          <w:tcPr>
            <w:tcW w:w="2699" w:type="dxa"/>
            <w:noWrap/>
            <w:hideMark/>
          </w:tcPr>
          <w:p w:rsidR="00F321EA" w:rsidRPr="00C368DE" w:rsidRDefault="00F321EA" w:rsidP="00F523B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</w:rPr>
            </w:pPr>
            <w:r w:rsidRPr="00C368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</w:rPr>
              <w:t>Carbonated sweetened beverages</w:t>
            </w:r>
          </w:p>
        </w:tc>
        <w:tc>
          <w:tcPr>
            <w:tcW w:w="4597" w:type="dxa"/>
          </w:tcPr>
          <w:p w:rsidR="00F321EA" w:rsidRPr="00D63F80" w:rsidRDefault="00F321EA" w:rsidP="00F523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</w:pPr>
            <w:r w:rsidRPr="00F763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  <w:t>Carbonated beverages, including artificially sweetened versions.</w:t>
            </w:r>
          </w:p>
        </w:tc>
      </w:tr>
      <w:tr w:rsidR="00F321EA" w:rsidRPr="0030466F" w:rsidTr="00F523B6">
        <w:trPr>
          <w:trHeight w:val="307"/>
        </w:trPr>
        <w:tc>
          <w:tcPr>
            <w:tcW w:w="2699" w:type="dxa"/>
            <w:noWrap/>
            <w:hideMark/>
          </w:tcPr>
          <w:p w:rsidR="00F321EA" w:rsidRPr="00C368DE" w:rsidRDefault="00F321EA" w:rsidP="00F523B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</w:rPr>
            </w:pPr>
            <w:r w:rsidRPr="00C368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</w:rPr>
              <w:t xml:space="preserve">Chocolate </w:t>
            </w:r>
          </w:p>
        </w:tc>
        <w:tc>
          <w:tcPr>
            <w:tcW w:w="4597" w:type="dxa"/>
          </w:tcPr>
          <w:p w:rsidR="00F321EA" w:rsidRPr="001A4380" w:rsidRDefault="00F321EA" w:rsidP="00F523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</w:pPr>
            <w:r w:rsidRPr="001A43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  <w:t>Products of chocolate, chocolate ba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  <w:t>s, chocolate spreads</w:t>
            </w:r>
          </w:p>
        </w:tc>
      </w:tr>
      <w:tr w:rsidR="00F321EA" w:rsidRPr="0030466F" w:rsidTr="00F523B6">
        <w:trPr>
          <w:trHeight w:val="307"/>
        </w:trPr>
        <w:tc>
          <w:tcPr>
            <w:tcW w:w="2699" w:type="dxa"/>
            <w:noWrap/>
            <w:hideMark/>
          </w:tcPr>
          <w:p w:rsidR="00F321EA" w:rsidRPr="00C368DE" w:rsidRDefault="00F321EA" w:rsidP="00F523B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</w:pPr>
            <w:r w:rsidRPr="00C368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  <w:t>Pizza, lasagna, or pastry dough</w:t>
            </w:r>
          </w:p>
        </w:tc>
        <w:tc>
          <w:tcPr>
            <w:tcW w:w="4597" w:type="dxa"/>
          </w:tcPr>
          <w:p w:rsidR="00F321EA" w:rsidRPr="00C368DE" w:rsidRDefault="00F321EA" w:rsidP="00F523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</w:pPr>
            <w:r w:rsidRPr="00144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  <w:t>Pizza, lasagna, or pastry dough</w:t>
            </w:r>
          </w:p>
        </w:tc>
      </w:tr>
      <w:tr w:rsidR="00F321EA" w:rsidRPr="0030466F" w:rsidTr="00F523B6">
        <w:trPr>
          <w:trHeight w:val="307"/>
        </w:trPr>
        <w:tc>
          <w:tcPr>
            <w:tcW w:w="2699" w:type="dxa"/>
            <w:noWrap/>
            <w:hideMark/>
          </w:tcPr>
          <w:p w:rsidR="00F321EA" w:rsidRPr="00C368DE" w:rsidRDefault="00F321EA" w:rsidP="00F523B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</w:rPr>
            </w:pPr>
            <w:r w:rsidRPr="00C368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</w:rPr>
              <w:t>Ready-to-eat meals</w:t>
            </w:r>
          </w:p>
        </w:tc>
        <w:tc>
          <w:tcPr>
            <w:tcW w:w="4597" w:type="dxa"/>
          </w:tcPr>
          <w:p w:rsidR="00F321EA" w:rsidRPr="00A55F7D" w:rsidRDefault="00F321EA" w:rsidP="00F523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</w:pPr>
            <w:r w:rsidRPr="00A55F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  <w:t>Ready-to-eat meals, frozen french fries, instant rice, instant noodles, instant soups, instant mashed potatoes, stuffed pasta, frozen pizzas, frozen and ready-to-eat pies, sandwiches, baby foods.</w:t>
            </w:r>
          </w:p>
        </w:tc>
      </w:tr>
      <w:tr w:rsidR="00F321EA" w:rsidRPr="0030466F" w:rsidTr="00F523B6">
        <w:trPr>
          <w:trHeight w:val="307"/>
        </w:trPr>
        <w:tc>
          <w:tcPr>
            <w:tcW w:w="2699" w:type="dxa"/>
            <w:noWrap/>
            <w:hideMark/>
          </w:tcPr>
          <w:p w:rsidR="00F321EA" w:rsidRPr="00C368DE" w:rsidRDefault="00F321EA" w:rsidP="00F523B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</w:rPr>
            </w:pPr>
            <w:r w:rsidRPr="00C368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</w:rPr>
              <w:t>Non-carbonated sweetened beverages</w:t>
            </w:r>
          </w:p>
        </w:tc>
        <w:tc>
          <w:tcPr>
            <w:tcW w:w="4597" w:type="dxa"/>
          </w:tcPr>
          <w:p w:rsidR="00F321EA" w:rsidRPr="004A6C49" w:rsidRDefault="00F321EA" w:rsidP="00F523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</w:pPr>
            <w:r w:rsidRPr="004A6C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  <w:t>Nectars made with juice and added water and/or suga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  <w:t>; fruit drink powder, fruit-flavored beverages; RTD coffee and tea.</w:t>
            </w:r>
          </w:p>
        </w:tc>
      </w:tr>
      <w:tr w:rsidR="00F321EA" w:rsidRPr="0030466F" w:rsidTr="00F523B6">
        <w:trPr>
          <w:trHeight w:val="307"/>
        </w:trPr>
        <w:tc>
          <w:tcPr>
            <w:tcW w:w="2699" w:type="dxa"/>
            <w:noWrap/>
            <w:hideMark/>
          </w:tcPr>
          <w:p w:rsidR="00F321EA" w:rsidRPr="00C368DE" w:rsidRDefault="00F321EA" w:rsidP="00F523B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</w:rPr>
            </w:pPr>
            <w:r w:rsidRPr="00C368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</w:rPr>
              <w:t>Dairy beverages</w:t>
            </w:r>
          </w:p>
        </w:tc>
        <w:tc>
          <w:tcPr>
            <w:tcW w:w="4597" w:type="dxa"/>
          </w:tcPr>
          <w:p w:rsidR="00F321EA" w:rsidRPr="00700F85" w:rsidRDefault="00F321EA" w:rsidP="00F523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</w:pPr>
            <w:r w:rsidRPr="00700F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  <w:t>Sweetened yogurt, flavored milks, fermented milk, milk compounds, dairy beverage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  <w:t>; u</w:t>
            </w:r>
            <w:r w:rsidRPr="00EB22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  <w:t>nsweetened yogurt, milks, evaporated and powdered milk, milk compounds.</w:t>
            </w:r>
          </w:p>
        </w:tc>
      </w:tr>
      <w:tr w:rsidR="00F321EA" w:rsidRPr="0030466F" w:rsidTr="00F523B6">
        <w:trPr>
          <w:trHeight w:val="307"/>
        </w:trPr>
        <w:tc>
          <w:tcPr>
            <w:tcW w:w="2699" w:type="dxa"/>
            <w:noWrap/>
            <w:hideMark/>
          </w:tcPr>
          <w:p w:rsidR="00F321EA" w:rsidRPr="00C368DE" w:rsidRDefault="00F321EA" w:rsidP="00F523B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</w:rPr>
            </w:pPr>
            <w:r w:rsidRPr="00C368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</w:rPr>
              <w:t>Ice cream</w:t>
            </w:r>
          </w:p>
        </w:tc>
        <w:tc>
          <w:tcPr>
            <w:tcW w:w="4597" w:type="dxa"/>
          </w:tcPr>
          <w:p w:rsidR="00F321EA" w:rsidRPr="00EB221C" w:rsidRDefault="00F321EA" w:rsidP="00F523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</w:pPr>
            <w:r w:rsidRPr="00EB22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  <w:t xml:space="preserve">Ice cream and sorbets, </w:t>
            </w:r>
            <w:r w:rsidRPr="00B35C9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  <w:t>including versions with nonnutritive sweeteners.</w:t>
            </w:r>
          </w:p>
        </w:tc>
      </w:tr>
      <w:tr w:rsidR="00F321EA" w:rsidRPr="0030466F" w:rsidTr="00F523B6">
        <w:trPr>
          <w:trHeight w:val="307"/>
        </w:trPr>
        <w:tc>
          <w:tcPr>
            <w:tcW w:w="2699" w:type="dxa"/>
            <w:noWrap/>
            <w:hideMark/>
          </w:tcPr>
          <w:p w:rsidR="00F321EA" w:rsidRPr="00C368DE" w:rsidRDefault="00F321EA" w:rsidP="00F523B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</w:rPr>
            </w:pPr>
            <w:r w:rsidRPr="00C368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</w:rPr>
              <w:t>Sauces and condiments</w:t>
            </w:r>
          </w:p>
        </w:tc>
        <w:tc>
          <w:tcPr>
            <w:tcW w:w="4597" w:type="dxa"/>
          </w:tcPr>
          <w:p w:rsidR="00F321EA" w:rsidRPr="00A3755F" w:rsidRDefault="00F321EA" w:rsidP="00F523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</w:pPr>
            <w:r w:rsidRPr="00A375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  <w:t>Sauces, mayonnaises, herbs, catchup, salad dressings</w:t>
            </w:r>
          </w:p>
        </w:tc>
      </w:tr>
      <w:tr w:rsidR="00F321EA" w:rsidRPr="00C368DE" w:rsidTr="00F523B6">
        <w:trPr>
          <w:trHeight w:val="307"/>
        </w:trPr>
        <w:tc>
          <w:tcPr>
            <w:tcW w:w="2699" w:type="dxa"/>
            <w:noWrap/>
            <w:hideMark/>
          </w:tcPr>
          <w:p w:rsidR="00F321EA" w:rsidRPr="00C368DE" w:rsidRDefault="00F321EA" w:rsidP="00F523B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</w:rPr>
            </w:pPr>
            <w:r w:rsidRPr="00C368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</w:rPr>
              <w:t>Non-sugar sweet</w:t>
            </w:r>
            <w:r w:rsidR="00CF20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</w:rPr>
              <w:t>e</w:t>
            </w:r>
            <w:r w:rsidRPr="00C368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</w:rPr>
              <w:t xml:space="preserve">ner </w:t>
            </w:r>
          </w:p>
        </w:tc>
        <w:tc>
          <w:tcPr>
            <w:tcW w:w="4597" w:type="dxa"/>
          </w:tcPr>
          <w:p w:rsidR="00F321EA" w:rsidRPr="00C368DE" w:rsidRDefault="00F321EA" w:rsidP="00F523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</w:rPr>
              <w:t>N</w:t>
            </w:r>
            <w:r w:rsidRPr="00BB269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</w:rPr>
              <w:t>onnutritive sweeteners</w:t>
            </w:r>
          </w:p>
        </w:tc>
      </w:tr>
      <w:tr w:rsidR="00F321EA" w:rsidRPr="0030466F" w:rsidTr="00F523B6">
        <w:trPr>
          <w:trHeight w:val="307"/>
        </w:trPr>
        <w:tc>
          <w:tcPr>
            <w:tcW w:w="2699" w:type="dxa"/>
            <w:tcBorders>
              <w:bottom w:val="single" w:sz="4" w:space="0" w:color="auto"/>
            </w:tcBorders>
            <w:noWrap/>
            <w:hideMark/>
          </w:tcPr>
          <w:p w:rsidR="00F321EA" w:rsidRPr="00C368DE" w:rsidRDefault="00F321EA" w:rsidP="00F523B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</w:rPr>
            </w:pPr>
            <w:r w:rsidRPr="00C368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</w:rPr>
              <w:t>Others UPFs</w:t>
            </w:r>
          </w:p>
        </w:tc>
        <w:tc>
          <w:tcPr>
            <w:tcW w:w="4597" w:type="dxa"/>
            <w:tcBorders>
              <w:bottom w:val="single" w:sz="4" w:space="0" w:color="auto"/>
            </w:tcBorders>
          </w:tcPr>
          <w:p w:rsidR="00F321EA" w:rsidRPr="002C2D66" w:rsidRDefault="00F321EA" w:rsidP="00F523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</w:pPr>
            <w:r w:rsidRPr="002C2D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  <w:t>Ultra-processed cheese and b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</w:rPr>
              <w:t>reakfast cereals</w:t>
            </w:r>
          </w:p>
        </w:tc>
      </w:tr>
    </w:tbl>
    <w:p w:rsidR="00F321EA" w:rsidRDefault="00F321EA" w:rsidP="00F321E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F321EA" w:rsidRDefault="00F321EA" w:rsidP="00F321E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994A45" w:rsidRDefault="00994A45" w:rsidP="00F321E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994A45" w:rsidRDefault="00994A45" w:rsidP="00F321E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994A45" w:rsidRDefault="00994A45" w:rsidP="00F321E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994A45" w:rsidRDefault="00994A45" w:rsidP="00F321E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994A45" w:rsidRDefault="00994A45" w:rsidP="00F321E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994A45" w:rsidRDefault="00994A45" w:rsidP="00F321E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994A45" w:rsidRDefault="00994A45" w:rsidP="00F321E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994A45" w:rsidRDefault="00994A45" w:rsidP="00F321E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994A45" w:rsidRDefault="00994A45" w:rsidP="00F321E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C273AD" w:rsidRDefault="00994A45" w:rsidP="00F321E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2. </w:t>
      </w:r>
    </w:p>
    <w:p w:rsidR="00994A45" w:rsidRPr="00C273AD" w:rsidRDefault="00C273AD" w:rsidP="00F321EA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</w:rPr>
      </w:pPr>
      <w:r w:rsidRPr="00C273AD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</w:rPr>
        <w:t>Table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</w:rPr>
        <w:t xml:space="preserve"> 2.</w:t>
      </w:r>
      <w:r w:rsidR="00F078B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</w:rPr>
        <w:t xml:space="preserve"> </w:t>
      </w:r>
      <w:r w:rsidR="00D76A65" w:rsidRPr="00D76A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</w:rPr>
        <w:t>Frequency and p</w:t>
      </w:r>
      <w:r w:rsidR="00243B7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</w:rPr>
        <w:t>ercentual</w:t>
      </w:r>
      <w:r w:rsidR="00D76A65" w:rsidRPr="00D76A6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</w:rPr>
        <w:t xml:space="preserve"> (95% confidence interval) of BFLD foods and beverages not matched in Mintel GNPD, categorized by food type.</w:t>
      </w:r>
    </w:p>
    <w:tbl>
      <w:tblPr>
        <w:tblW w:w="7371" w:type="dxa"/>
        <w:tblCellMar>
          <w:left w:w="70" w:type="dxa"/>
          <w:right w:w="70" w:type="dxa"/>
        </w:tblCellMar>
        <w:tblLook w:val="04A0"/>
      </w:tblPr>
      <w:tblGrid>
        <w:gridCol w:w="3855"/>
        <w:gridCol w:w="1580"/>
        <w:gridCol w:w="1900"/>
        <w:gridCol w:w="146"/>
      </w:tblGrid>
      <w:tr w:rsidR="00C31893" w:rsidRPr="00C31893" w:rsidTr="00C31893">
        <w:trPr>
          <w:gridAfter w:val="1"/>
          <w:wAfter w:w="36" w:type="dxa"/>
          <w:trHeight w:val="552"/>
        </w:trPr>
        <w:tc>
          <w:tcPr>
            <w:tcW w:w="385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</w:rPr>
              <w:t>Food categories</w:t>
            </w:r>
          </w:p>
        </w:tc>
        <w:tc>
          <w:tcPr>
            <w:tcW w:w="15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</w:rPr>
              <w:t>n</w:t>
            </w:r>
          </w:p>
        </w:tc>
        <w:tc>
          <w:tcPr>
            <w:tcW w:w="19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  <w:t>% (95% CI*)</w:t>
            </w:r>
          </w:p>
        </w:tc>
      </w:tr>
      <w:tr w:rsidR="00C31893" w:rsidRPr="00C31893" w:rsidTr="00C31893">
        <w:trPr>
          <w:trHeight w:val="288"/>
        </w:trPr>
        <w:tc>
          <w:tcPr>
            <w:tcW w:w="385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</w:rPr>
            </w:pPr>
          </w:p>
        </w:tc>
        <w:tc>
          <w:tcPr>
            <w:tcW w:w="15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</w:rPr>
            </w:pPr>
          </w:p>
        </w:tc>
        <w:tc>
          <w:tcPr>
            <w:tcW w:w="1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893" w:rsidRPr="00C31893" w:rsidRDefault="00C31893" w:rsidP="00C3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</w:pPr>
          </w:p>
        </w:tc>
      </w:tr>
      <w:tr w:rsidR="00C31893" w:rsidRPr="00C31893" w:rsidTr="00C31893">
        <w:trPr>
          <w:trHeight w:val="288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pt-BR"/>
              </w:rPr>
            </w:pPr>
            <w:r w:rsidRPr="00C318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pt-BR"/>
              </w:rPr>
              <w:t>Unprocessed or minimally processed food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</w:rPr>
              <w:t>162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</w:rPr>
              <w:t>30,9 (29,7; 32,1)</w:t>
            </w:r>
          </w:p>
        </w:tc>
        <w:tc>
          <w:tcPr>
            <w:tcW w:w="36" w:type="dxa"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</w:rPr>
            </w:pPr>
          </w:p>
        </w:tc>
      </w:tr>
      <w:tr w:rsidR="00C31893" w:rsidRPr="00C31893" w:rsidTr="00C31893">
        <w:trPr>
          <w:trHeight w:val="288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Ric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2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0,6 (0,4; 0,8)</w:t>
            </w:r>
          </w:p>
        </w:tc>
        <w:tc>
          <w:tcPr>
            <w:tcW w:w="36" w:type="dxa"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</w:rPr>
            </w:pPr>
          </w:p>
        </w:tc>
      </w:tr>
      <w:tr w:rsidR="00C31893" w:rsidRPr="00C31893" w:rsidTr="00C31893">
        <w:trPr>
          <w:trHeight w:val="288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Milk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0,1 (0,1; 0,3)</w:t>
            </w:r>
          </w:p>
        </w:tc>
        <w:tc>
          <w:tcPr>
            <w:tcW w:w="36" w:type="dxa"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</w:rPr>
            </w:pPr>
          </w:p>
        </w:tc>
      </w:tr>
      <w:tr w:rsidR="00C31893" w:rsidRPr="00C31893" w:rsidTr="00C31893">
        <w:trPr>
          <w:trHeight w:val="288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Poultry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10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2,1 (1,8; 2,5)</w:t>
            </w:r>
          </w:p>
        </w:tc>
        <w:tc>
          <w:tcPr>
            <w:tcW w:w="36" w:type="dxa"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</w:rPr>
            </w:pPr>
          </w:p>
        </w:tc>
      </w:tr>
      <w:tr w:rsidR="00C31893" w:rsidRPr="00C31893" w:rsidTr="00C31893">
        <w:trPr>
          <w:trHeight w:val="288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Bean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3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0,6 (0,4; 0,8)</w:t>
            </w:r>
          </w:p>
        </w:tc>
        <w:tc>
          <w:tcPr>
            <w:tcW w:w="36" w:type="dxa"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</w:rPr>
            </w:pPr>
          </w:p>
        </w:tc>
      </w:tr>
      <w:tr w:rsidR="00C31893" w:rsidRPr="00C31893" w:rsidTr="00C31893">
        <w:trPr>
          <w:trHeight w:val="288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Beef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13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2,5 (2,1; 3)</w:t>
            </w:r>
          </w:p>
        </w:tc>
        <w:tc>
          <w:tcPr>
            <w:tcW w:w="36" w:type="dxa"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</w:rPr>
            </w:pPr>
          </w:p>
        </w:tc>
      </w:tr>
      <w:tr w:rsidR="00C31893" w:rsidRPr="00C31893" w:rsidTr="00C31893">
        <w:trPr>
          <w:trHeight w:val="288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Fruit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26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5 (4,4; 5,6)</w:t>
            </w:r>
          </w:p>
        </w:tc>
        <w:tc>
          <w:tcPr>
            <w:tcW w:w="36" w:type="dxa"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</w:rPr>
            </w:pPr>
          </w:p>
        </w:tc>
      </w:tr>
      <w:tr w:rsidR="00C31893" w:rsidRPr="00C31893" w:rsidTr="00C31893">
        <w:trPr>
          <w:trHeight w:val="288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Past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6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1,2 (0,9; 1,5)</w:t>
            </w:r>
          </w:p>
        </w:tc>
        <w:tc>
          <w:tcPr>
            <w:tcW w:w="36" w:type="dxa"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</w:rPr>
            </w:pPr>
          </w:p>
        </w:tc>
      </w:tr>
      <w:tr w:rsidR="00C31893" w:rsidRPr="00C31893" w:rsidTr="00C31893">
        <w:trPr>
          <w:trHeight w:val="288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</w:rPr>
              <w:t>Corn flour and other flour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5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0,9 (0,7; 1,2)</w:t>
            </w:r>
          </w:p>
        </w:tc>
        <w:tc>
          <w:tcPr>
            <w:tcW w:w="36" w:type="dxa"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</w:rPr>
            </w:pPr>
          </w:p>
        </w:tc>
      </w:tr>
      <w:tr w:rsidR="00C31893" w:rsidRPr="00C31893" w:rsidTr="00C31893">
        <w:trPr>
          <w:trHeight w:val="288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Cassava flou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1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0,2 (0,1; 0,4)</w:t>
            </w:r>
          </w:p>
        </w:tc>
        <w:tc>
          <w:tcPr>
            <w:tcW w:w="36" w:type="dxa"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</w:rPr>
            </w:pPr>
          </w:p>
        </w:tc>
      </w:tr>
      <w:tr w:rsidR="00C31893" w:rsidRPr="00C31893" w:rsidTr="00C31893">
        <w:trPr>
          <w:trHeight w:val="288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Wheat flou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0,1 (0; 0,2)</w:t>
            </w:r>
          </w:p>
        </w:tc>
        <w:tc>
          <w:tcPr>
            <w:tcW w:w="36" w:type="dxa"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</w:rPr>
            </w:pPr>
          </w:p>
        </w:tc>
      </w:tr>
      <w:tr w:rsidR="00C31893" w:rsidRPr="00C31893" w:rsidTr="00C31893">
        <w:trPr>
          <w:trHeight w:val="288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Roots and tuber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3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0,7 (0,5; 0,9)</w:t>
            </w:r>
          </w:p>
        </w:tc>
        <w:tc>
          <w:tcPr>
            <w:tcW w:w="36" w:type="dxa"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</w:rPr>
            </w:pPr>
          </w:p>
        </w:tc>
      </w:tr>
      <w:tr w:rsidR="00C31893" w:rsidRPr="00C31893" w:rsidTr="00C31893">
        <w:trPr>
          <w:trHeight w:val="288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Egg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3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0,6 (0,4; 0,8)</w:t>
            </w:r>
          </w:p>
        </w:tc>
        <w:tc>
          <w:tcPr>
            <w:tcW w:w="36" w:type="dxa"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</w:rPr>
            </w:pPr>
          </w:p>
        </w:tc>
      </w:tr>
      <w:tr w:rsidR="00C31893" w:rsidRPr="00C31893" w:rsidTr="00C31893">
        <w:trPr>
          <w:trHeight w:val="288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Vegetable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52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10 (9,2; 10,8)</w:t>
            </w:r>
          </w:p>
        </w:tc>
        <w:tc>
          <w:tcPr>
            <w:tcW w:w="36" w:type="dxa"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</w:rPr>
            </w:pPr>
          </w:p>
        </w:tc>
      </w:tr>
      <w:tr w:rsidR="00C31893" w:rsidRPr="00C31893" w:rsidTr="00C31893">
        <w:trPr>
          <w:trHeight w:val="288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Pork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1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0,3 (0,2; 0,5)</w:t>
            </w:r>
          </w:p>
        </w:tc>
        <w:tc>
          <w:tcPr>
            <w:tcW w:w="36" w:type="dxa"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</w:rPr>
            </w:pPr>
          </w:p>
        </w:tc>
      </w:tr>
      <w:tr w:rsidR="00C31893" w:rsidRPr="00C31893" w:rsidTr="00C31893">
        <w:trPr>
          <w:trHeight w:val="288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Fis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12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2,4 (2; 2,9)</w:t>
            </w:r>
          </w:p>
        </w:tc>
        <w:tc>
          <w:tcPr>
            <w:tcW w:w="36" w:type="dxa"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</w:rPr>
            </w:pPr>
          </w:p>
        </w:tc>
      </w:tr>
      <w:tr w:rsidR="00C31893" w:rsidRPr="00C31893" w:rsidTr="00C31893">
        <w:trPr>
          <w:trHeight w:val="288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</w:rPr>
              <w:t>Corn, oats, and other cereal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0,3 (0,2; 0,5)</w:t>
            </w:r>
          </w:p>
        </w:tc>
        <w:tc>
          <w:tcPr>
            <w:tcW w:w="36" w:type="dxa"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</w:rPr>
            </w:pPr>
          </w:p>
        </w:tc>
      </w:tr>
      <w:tr w:rsidR="00C31893" w:rsidRPr="00C31893" w:rsidTr="00C31893">
        <w:trPr>
          <w:trHeight w:val="288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Offal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2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0,5 (0,3; 0,7)</w:t>
            </w:r>
          </w:p>
        </w:tc>
        <w:tc>
          <w:tcPr>
            <w:tcW w:w="36" w:type="dxa"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</w:rPr>
            </w:pPr>
          </w:p>
        </w:tc>
      </w:tr>
      <w:tr w:rsidR="00C31893" w:rsidRPr="00C31893" w:rsidTr="00C31893">
        <w:trPr>
          <w:trHeight w:val="288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</w:rPr>
              <w:t>Other unprocessed or minimally processed food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14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2,8 (2,4; 3,3)</w:t>
            </w:r>
          </w:p>
        </w:tc>
        <w:tc>
          <w:tcPr>
            <w:tcW w:w="36" w:type="dxa"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</w:rPr>
            </w:pPr>
          </w:p>
        </w:tc>
      </w:tr>
      <w:tr w:rsidR="00C31893" w:rsidRPr="00C31893" w:rsidTr="00C31893">
        <w:trPr>
          <w:trHeight w:val="288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  <w:t xml:space="preserve">Processed culinary ingredients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</w:rPr>
              <w:t>9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</w:rPr>
              <w:t>1,8 (1,4; 2,1)</w:t>
            </w:r>
          </w:p>
        </w:tc>
        <w:tc>
          <w:tcPr>
            <w:tcW w:w="36" w:type="dxa"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</w:rPr>
            </w:pPr>
          </w:p>
        </w:tc>
      </w:tr>
      <w:tr w:rsidR="00C31893" w:rsidRPr="00C31893" w:rsidTr="00C31893">
        <w:trPr>
          <w:trHeight w:val="288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Vegetable oil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5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1 (0,8; 1,4)</w:t>
            </w:r>
          </w:p>
        </w:tc>
        <w:tc>
          <w:tcPr>
            <w:tcW w:w="36" w:type="dxa"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</w:rPr>
            </w:pPr>
          </w:p>
        </w:tc>
      </w:tr>
      <w:tr w:rsidR="00C31893" w:rsidRPr="00C31893" w:rsidTr="00C31893">
        <w:trPr>
          <w:trHeight w:val="288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Suga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1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0,2 (0,1; 0,4)</w:t>
            </w:r>
          </w:p>
        </w:tc>
        <w:tc>
          <w:tcPr>
            <w:tcW w:w="36" w:type="dxa"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</w:rPr>
            </w:pPr>
          </w:p>
        </w:tc>
      </w:tr>
      <w:tr w:rsidR="00C31893" w:rsidRPr="00C31893" w:rsidTr="00C31893">
        <w:trPr>
          <w:trHeight w:val="288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Animal fa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1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0,2 (0,1; 0,4)</w:t>
            </w:r>
          </w:p>
        </w:tc>
        <w:tc>
          <w:tcPr>
            <w:tcW w:w="36" w:type="dxa"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</w:rPr>
            </w:pPr>
          </w:p>
        </w:tc>
      </w:tr>
      <w:tr w:rsidR="00C31893" w:rsidRPr="00C31893" w:rsidTr="00C31893">
        <w:trPr>
          <w:trHeight w:val="288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Starche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0,1 (0,1; 0,2)</w:t>
            </w:r>
          </w:p>
        </w:tc>
        <w:tc>
          <w:tcPr>
            <w:tcW w:w="36" w:type="dxa"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</w:rPr>
            </w:pPr>
          </w:p>
        </w:tc>
      </w:tr>
      <w:tr w:rsidR="00C31893" w:rsidRPr="00C31893" w:rsidTr="00C31893">
        <w:trPr>
          <w:trHeight w:val="288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Other processed culinary ingredient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0,1 (0,1; 0,3)</w:t>
            </w:r>
          </w:p>
        </w:tc>
        <w:tc>
          <w:tcPr>
            <w:tcW w:w="36" w:type="dxa"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</w:rPr>
            </w:pPr>
          </w:p>
        </w:tc>
      </w:tr>
      <w:tr w:rsidR="00C31893" w:rsidRPr="00C31893" w:rsidTr="00C31893">
        <w:trPr>
          <w:trHeight w:val="288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  <w:t xml:space="preserve">Processed foods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</w:rPr>
              <w:t>73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</w:rPr>
              <w:t>14 (13,1; 15)</w:t>
            </w:r>
          </w:p>
        </w:tc>
        <w:tc>
          <w:tcPr>
            <w:tcW w:w="36" w:type="dxa"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</w:rPr>
            </w:pPr>
          </w:p>
        </w:tc>
      </w:tr>
      <w:tr w:rsidR="00C31893" w:rsidRPr="00C31893" w:rsidTr="00C31893">
        <w:trPr>
          <w:trHeight w:val="288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Bread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4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0,8 (0,6; 1,1)</w:t>
            </w:r>
          </w:p>
        </w:tc>
        <w:tc>
          <w:tcPr>
            <w:tcW w:w="36" w:type="dxa"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</w:rPr>
            </w:pPr>
          </w:p>
        </w:tc>
      </w:tr>
      <w:tr w:rsidR="00C31893" w:rsidRPr="00C31893" w:rsidTr="00C31893">
        <w:trPr>
          <w:trHeight w:val="288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 xml:space="preserve">Cheese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5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1,1 (0,8; 1,4)</w:t>
            </w:r>
          </w:p>
        </w:tc>
        <w:tc>
          <w:tcPr>
            <w:tcW w:w="36" w:type="dxa"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</w:rPr>
            </w:pPr>
          </w:p>
        </w:tc>
      </w:tr>
      <w:tr w:rsidR="00C31893" w:rsidRPr="00C31893" w:rsidTr="00C31893">
        <w:trPr>
          <w:trHeight w:val="288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Processed meat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10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2,1 (1,7; 2,5)</w:t>
            </w:r>
          </w:p>
        </w:tc>
        <w:tc>
          <w:tcPr>
            <w:tcW w:w="36" w:type="dxa"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</w:rPr>
            </w:pPr>
          </w:p>
        </w:tc>
      </w:tr>
      <w:tr w:rsidR="00C31893" w:rsidRPr="00C31893" w:rsidTr="00C31893">
        <w:trPr>
          <w:trHeight w:val="288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Other processed food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53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10,1 (9,3; 10,9)</w:t>
            </w:r>
          </w:p>
        </w:tc>
        <w:tc>
          <w:tcPr>
            <w:tcW w:w="36" w:type="dxa"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</w:rPr>
            </w:pPr>
          </w:p>
        </w:tc>
      </w:tr>
      <w:tr w:rsidR="00C31893" w:rsidRPr="00C31893" w:rsidTr="00C31893">
        <w:trPr>
          <w:trHeight w:val="288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  <w:t>Ultra-processed product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</w:rPr>
              <w:t>280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</w:rPr>
              <w:t>53,4 (52; 54,7)</w:t>
            </w:r>
          </w:p>
        </w:tc>
        <w:tc>
          <w:tcPr>
            <w:tcW w:w="36" w:type="dxa"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</w:rPr>
            </w:pPr>
          </w:p>
        </w:tc>
      </w:tr>
      <w:tr w:rsidR="00C31893" w:rsidRPr="00C31893" w:rsidTr="00C31893">
        <w:trPr>
          <w:trHeight w:val="288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 xml:space="preserve">Cured meats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36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6,9 (6,3; 7,7)</w:t>
            </w:r>
          </w:p>
        </w:tc>
        <w:tc>
          <w:tcPr>
            <w:tcW w:w="36" w:type="dxa"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</w:rPr>
            </w:pPr>
          </w:p>
        </w:tc>
      </w:tr>
      <w:tr w:rsidR="00C31893" w:rsidRPr="00C31893" w:rsidTr="00C31893">
        <w:trPr>
          <w:trHeight w:val="288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Sweet biscuit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21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4,1 (3,6; 4,6)</w:t>
            </w:r>
          </w:p>
        </w:tc>
        <w:tc>
          <w:tcPr>
            <w:tcW w:w="36" w:type="dxa"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</w:rPr>
            </w:pPr>
          </w:p>
        </w:tc>
      </w:tr>
      <w:tr w:rsidR="00C31893" w:rsidRPr="00C31893" w:rsidTr="00C31893">
        <w:trPr>
          <w:trHeight w:val="288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Savory biscuit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15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2,9 (2,5; 3,4)</w:t>
            </w:r>
          </w:p>
        </w:tc>
        <w:tc>
          <w:tcPr>
            <w:tcW w:w="36" w:type="dxa"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</w:rPr>
            </w:pPr>
          </w:p>
        </w:tc>
      </w:tr>
      <w:tr w:rsidR="00C31893" w:rsidRPr="00C31893" w:rsidTr="00C31893">
        <w:trPr>
          <w:trHeight w:val="288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Margarin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1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0,3 (0,2; 0,4)</w:t>
            </w:r>
          </w:p>
        </w:tc>
        <w:tc>
          <w:tcPr>
            <w:tcW w:w="36" w:type="dxa"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</w:rPr>
            </w:pPr>
          </w:p>
        </w:tc>
      </w:tr>
      <w:tr w:rsidR="00C31893" w:rsidRPr="00C31893" w:rsidTr="00C31893">
        <w:trPr>
          <w:trHeight w:val="288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Cake and pie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8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1,6 (1,3; 2)</w:t>
            </w:r>
          </w:p>
        </w:tc>
        <w:tc>
          <w:tcPr>
            <w:tcW w:w="36" w:type="dxa"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</w:rPr>
            </w:pPr>
          </w:p>
        </w:tc>
      </w:tr>
      <w:tr w:rsidR="00C31893" w:rsidRPr="00C31893" w:rsidTr="00C31893">
        <w:trPr>
          <w:trHeight w:val="288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Bread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7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1,4 (1,1; 1,7)</w:t>
            </w:r>
          </w:p>
        </w:tc>
        <w:tc>
          <w:tcPr>
            <w:tcW w:w="36" w:type="dxa"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</w:rPr>
            </w:pPr>
          </w:p>
        </w:tc>
      </w:tr>
      <w:tr w:rsidR="00C31893" w:rsidRPr="00C31893" w:rsidTr="00C31893">
        <w:trPr>
          <w:trHeight w:val="288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Candies in general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41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8 (7,3; 8,7)</w:t>
            </w:r>
          </w:p>
        </w:tc>
        <w:tc>
          <w:tcPr>
            <w:tcW w:w="36" w:type="dxa"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</w:rPr>
            </w:pPr>
          </w:p>
        </w:tc>
      </w:tr>
      <w:tr w:rsidR="00C31893" w:rsidRPr="00C31893" w:rsidTr="00C31893">
        <w:trPr>
          <w:trHeight w:val="288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Carbonated sweetened beverage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3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0,6 (0,4; 0,8)</w:t>
            </w:r>
          </w:p>
        </w:tc>
        <w:tc>
          <w:tcPr>
            <w:tcW w:w="36" w:type="dxa"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</w:rPr>
            </w:pPr>
          </w:p>
        </w:tc>
      </w:tr>
      <w:tr w:rsidR="00C31893" w:rsidRPr="00C31893" w:rsidTr="00C31893">
        <w:trPr>
          <w:trHeight w:val="288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 xml:space="preserve">Chocolate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13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2,6 (2,2; 3,1)</w:t>
            </w:r>
          </w:p>
        </w:tc>
        <w:tc>
          <w:tcPr>
            <w:tcW w:w="36" w:type="dxa"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</w:rPr>
            </w:pPr>
          </w:p>
        </w:tc>
      </w:tr>
      <w:tr w:rsidR="00C31893" w:rsidRPr="00C31893" w:rsidTr="00C31893">
        <w:trPr>
          <w:trHeight w:val="288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</w:rPr>
              <w:lastRenderedPageBreak/>
              <w:t>Pizza, lasagna, or pastry doug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0,2 (0,1; 0,3)</w:t>
            </w:r>
          </w:p>
        </w:tc>
        <w:tc>
          <w:tcPr>
            <w:tcW w:w="36" w:type="dxa"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</w:rPr>
            </w:pPr>
          </w:p>
        </w:tc>
      </w:tr>
      <w:tr w:rsidR="00C31893" w:rsidRPr="00C31893" w:rsidTr="00C31893">
        <w:trPr>
          <w:trHeight w:val="288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Ready-to-eat meal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24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4,7 (4,2; 5,3)</w:t>
            </w:r>
          </w:p>
        </w:tc>
        <w:tc>
          <w:tcPr>
            <w:tcW w:w="36" w:type="dxa"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</w:rPr>
            </w:pPr>
          </w:p>
        </w:tc>
      </w:tr>
      <w:tr w:rsidR="00C31893" w:rsidRPr="00C31893" w:rsidTr="00C31893">
        <w:trPr>
          <w:trHeight w:val="288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Non-carbonated sweetened beverage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18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3,4 (3; 3,9)</w:t>
            </w:r>
          </w:p>
        </w:tc>
        <w:tc>
          <w:tcPr>
            <w:tcW w:w="36" w:type="dxa"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</w:rPr>
            </w:pPr>
          </w:p>
        </w:tc>
      </w:tr>
      <w:tr w:rsidR="00C31893" w:rsidRPr="00C31893" w:rsidTr="00C31893">
        <w:trPr>
          <w:trHeight w:val="288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Dairy beverage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21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4,2 (3,7; 4,8)</w:t>
            </w:r>
          </w:p>
        </w:tc>
        <w:tc>
          <w:tcPr>
            <w:tcW w:w="36" w:type="dxa"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</w:rPr>
            </w:pPr>
          </w:p>
        </w:tc>
      </w:tr>
      <w:tr w:rsidR="00C31893" w:rsidRPr="00C31893" w:rsidTr="00C31893">
        <w:trPr>
          <w:trHeight w:val="288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Ice crea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13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2,4 (2,1; 2,9)</w:t>
            </w:r>
          </w:p>
        </w:tc>
        <w:tc>
          <w:tcPr>
            <w:tcW w:w="36" w:type="dxa"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</w:rPr>
            </w:pPr>
          </w:p>
        </w:tc>
      </w:tr>
      <w:tr w:rsidR="00C31893" w:rsidRPr="00C31893" w:rsidTr="00C31893">
        <w:trPr>
          <w:trHeight w:val="288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Sauces and condiment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13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2,5 (2,1; 3)</w:t>
            </w:r>
          </w:p>
        </w:tc>
        <w:tc>
          <w:tcPr>
            <w:tcW w:w="36" w:type="dxa"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</w:rPr>
            </w:pPr>
          </w:p>
        </w:tc>
      </w:tr>
      <w:tr w:rsidR="00C31893" w:rsidRPr="00C31893" w:rsidTr="00C31893">
        <w:trPr>
          <w:trHeight w:val="288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 xml:space="preserve">Non-sugar sweetner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0,1 (0,1; 0,3)</w:t>
            </w:r>
          </w:p>
        </w:tc>
        <w:tc>
          <w:tcPr>
            <w:tcW w:w="36" w:type="dxa"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</w:rPr>
            </w:pPr>
          </w:p>
        </w:tc>
      </w:tr>
      <w:tr w:rsidR="00C31893" w:rsidRPr="00C31893" w:rsidTr="00C31893">
        <w:trPr>
          <w:trHeight w:val="288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Others UPP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38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7,3 (6,7; 8,1)</w:t>
            </w:r>
          </w:p>
        </w:tc>
        <w:tc>
          <w:tcPr>
            <w:tcW w:w="36" w:type="dxa"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</w:rPr>
            </w:pPr>
          </w:p>
        </w:tc>
      </w:tr>
      <w:tr w:rsidR="00C31893" w:rsidRPr="00C31893" w:rsidTr="00C31893">
        <w:trPr>
          <w:trHeight w:val="288"/>
        </w:trPr>
        <w:tc>
          <w:tcPr>
            <w:tcW w:w="3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Total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5251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C318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-</w:t>
            </w:r>
          </w:p>
        </w:tc>
        <w:tc>
          <w:tcPr>
            <w:tcW w:w="36" w:type="dxa"/>
            <w:vAlign w:val="center"/>
            <w:hideMark/>
          </w:tcPr>
          <w:p w:rsidR="00C31893" w:rsidRPr="00C31893" w:rsidRDefault="00C31893" w:rsidP="00C318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</w:rPr>
            </w:pPr>
          </w:p>
        </w:tc>
      </w:tr>
    </w:tbl>
    <w:p w:rsidR="00994A45" w:rsidRDefault="00994A45" w:rsidP="00F321E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C31893" w:rsidRDefault="00C31893" w:rsidP="00F321E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F321EA" w:rsidRDefault="00F321EA" w:rsidP="00F321E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F321EA" w:rsidRDefault="00F321EA" w:rsidP="00F321E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F321EA" w:rsidRDefault="00F321EA" w:rsidP="00F321E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F321EA" w:rsidRDefault="00F321EA" w:rsidP="00F321E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F321EA" w:rsidRDefault="00F321EA" w:rsidP="00F321E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F321EA" w:rsidRDefault="00F321EA" w:rsidP="00F321E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F321EA" w:rsidRDefault="00F321EA" w:rsidP="00F321E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F321EA" w:rsidRDefault="00F321EA" w:rsidP="00F321E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C273AD" w:rsidRDefault="00C273AD" w:rsidP="00F321E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C273AD" w:rsidRDefault="00C273AD" w:rsidP="00F321E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C273AD" w:rsidRDefault="00C273AD" w:rsidP="00F321E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C273AD" w:rsidRDefault="00C273AD" w:rsidP="00F321E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C273AD" w:rsidRDefault="00C273AD" w:rsidP="00F321E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C273AD" w:rsidRDefault="00C273AD" w:rsidP="00F321E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C273AD" w:rsidRDefault="00C273AD" w:rsidP="00F321E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C273AD" w:rsidRDefault="00C273AD" w:rsidP="00F321E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C273AD" w:rsidRDefault="00C273AD" w:rsidP="00F321E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F321EA" w:rsidRDefault="00F321EA" w:rsidP="00F321E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F321EA" w:rsidRDefault="00F321EA" w:rsidP="00F321E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 w:rsidR="00C273AD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p w:rsidR="00F321EA" w:rsidRDefault="00F321EA" w:rsidP="00F321E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25F56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C273AD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925F5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2C2D66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BE3BA5">
        <w:rPr>
          <w:rFonts w:ascii="Times New Roman" w:hAnsi="Times New Roman" w:cs="Times New Roman"/>
          <w:sz w:val="24"/>
          <w:szCs w:val="24"/>
          <w:lang w:val="en-US"/>
        </w:rPr>
        <w:t>ercentual</w:t>
      </w:r>
      <w:r w:rsidRPr="002C2D66">
        <w:rPr>
          <w:rFonts w:ascii="Times New Roman" w:hAnsi="Times New Roman" w:cs="Times New Roman"/>
          <w:sz w:val="24"/>
          <w:szCs w:val="24"/>
          <w:lang w:val="en-US"/>
        </w:rPr>
        <w:t xml:space="preserve"> and 95% CI of produc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ith</w:t>
      </w:r>
      <w:r w:rsidR="00914B5C">
        <w:rPr>
          <w:rFonts w:ascii="Times New Roman" w:hAnsi="Times New Roman" w:cs="Times New Roman"/>
          <w:sz w:val="24"/>
          <w:szCs w:val="24"/>
          <w:lang w:val="en-US"/>
        </w:rPr>
        <w:t>in 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op-selling brands</w:t>
      </w:r>
      <w:r w:rsidRPr="002C2D66">
        <w:rPr>
          <w:rFonts w:ascii="Times New Roman" w:hAnsi="Times New Roman" w:cs="Times New Roman"/>
          <w:sz w:val="24"/>
          <w:szCs w:val="24"/>
          <w:lang w:val="en-US"/>
        </w:rPr>
        <w:t xml:space="preserve"> in Brazilian Food Labels (BFLD) and Mintel Global New Products</w:t>
      </w:r>
      <w:r w:rsidR="00BD20A5" w:rsidRPr="002C2D66">
        <w:rPr>
          <w:rFonts w:ascii="Times New Roman" w:hAnsi="Times New Roman" w:cs="Times New Roman"/>
          <w:sz w:val="24"/>
          <w:szCs w:val="24"/>
          <w:lang w:val="en-US"/>
        </w:rPr>
        <w:t xml:space="preserve"> (Mintel - GNPD</w:t>
      </w:r>
      <w:r w:rsidRPr="002C2D66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BD20A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D20A5" w:rsidRPr="00961B01">
        <w:rPr>
          <w:rFonts w:ascii="Times New Roman" w:hAnsi="Times New Roman" w:cs="Times New Roman"/>
          <w:sz w:val="24"/>
          <w:szCs w:val="24"/>
          <w:lang w:val="en-US"/>
        </w:rPr>
        <w:t>databases</w:t>
      </w:r>
      <w:r w:rsidRPr="00961B01">
        <w:rPr>
          <w:rFonts w:ascii="Times New Roman" w:hAnsi="Times New Roman" w:cs="Times New Roman"/>
          <w:sz w:val="24"/>
          <w:szCs w:val="24"/>
          <w:lang w:val="en-US"/>
        </w:rPr>
        <w:t xml:space="preserve">, by </w:t>
      </w:r>
      <w:r w:rsidR="00961B01" w:rsidRPr="00961B01">
        <w:rPr>
          <w:rFonts w:ascii="Times New Roman" w:hAnsi="Times New Roman" w:cs="Times New Roman"/>
          <w:sz w:val="24"/>
          <w:szCs w:val="24"/>
          <w:lang w:val="en-US"/>
        </w:rPr>
        <w:t>UPFs subcategories</w:t>
      </w:r>
      <w:r w:rsidR="00961B0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8838" w:type="dxa"/>
        <w:tblCellMar>
          <w:left w:w="70" w:type="dxa"/>
          <w:right w:w="70" w:type="dxa"/>
        </w:tblCellMar>
        <w:tblLook w:val="04A0"/>
      </w:tblPr>
      <w:tblGrid>
        <w:gridCol w:w="2844"/>
        <w:gridCol w:w="635"/>
        <w:gridCol w:w="1721"/>
        <w:gridCol w:w="754"/>
        <w:gridCol w:w="1966"/>
        <w:gridCol w:w="1155"/>
      </w:tblGrid>
      <w:tr w:rsidR="00F321EA" w:rsidRPr="0018739B" w:rsidTr="00F523B6">
        <w:trPr>
          <w:trHeight w:val="1104"/>
        </w:trPr>
        <w:tc>
          <w:tcPr>
            <w:tcW w:w="284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321EA" w:rsidRPr="0018739B" w:rsidRDefault="00F321EA" w:rsidP="00F52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</w:rPr>
            </w:pPr>
            <w:r w:rsidRPr="001873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</w:rPr>
              <w:t>Food subcategories</w:t>
            </w:r>
          </w:p>
        </w:tc>
        <w:tc>
          <w:tcPr>
            <w:tcW w:w="231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A" w:rsidRPr="0018739B" w:rsidRDefault="00F321EA" w:rsidP="00F52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</w:rPr>
            </w:pPr>
            <w:r w:rsidRPr="001873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</w:rPr>
              <w:t>BFLD</w:t>
            </w:r>
          </w:p>
        </w:tc>
        <w:tc>
          <w:tcPr>
            <w:tcW w:w="27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A" w:rsidRPr="0018739B" w:rsidRDefault="00F321EA" w:rsidP="00F52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</w:rPr>
            </w:pPr>
            <w:r w:rsidRPr="001873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</w:rPr>
              <w:t>Mintel GNDP</w:t>
            </w:r>
          </w:p>
        </w:tc>
        <w:tc>
          <w:tcPr>
            <w:tcW w:w="9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21EA" w:rsidRPr="0018739B" w:rsidRDefault="00F321EA" w:rsidP="00F52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</w:rPr>
            </w:pPr>
            <w:r w:rsidRPr="001873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</w:rPr>
              <w:t>Percentual difference</w:t>
            </w:r>
          </w:p>
        </w:tc>
      </w:tr>
      <w:tr w:rsidR="00F321EA" w:rsidRPr="0018739B" w:rsidTr="00F523B6">
        <w:trPr>
          <w:trHeight w:val="300"/>
        </w:trPr>
        <w:tc>
          <w:tcPr>
            <w:tcW w:w="284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321EA" w:rsidRPr="0018739B" w:rsidRDefault="00F321EA" w:rsidP="00F523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1EA" w:rsidRPr="0018739B" w:rsidRDefault="00F321EA" w:rsidP="00F52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</w:rPr>
            </w:pPr>
            <w:r w:rsidRPr="001873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</w:rPr>
              <w:t>n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1EA" w:rsidRPr="0018739B" w:rsidRDefault="00F321EA" w:rsidP="00F52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</w:rPr>
            </w:pPr>
            <w:r w:rsidRPr="001873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</w:rPr>
              <w:t>% (95% CI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1EA" w:rsidRPr="0018739B" w:rsidRDefault="00F321EA" w:rsidP="00F52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</w:rPr>
            </w:pPr>
            <w:r w:rsidRPr="001873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</w:rPr>
              <w:t>n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1EA" w:rsidRPr="0018739B" w:rsidRDefault="00F321EA" w:rsidP="00F52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</w:rPr>
            </w:pPr>
            <w:r w:rsidRPr="001873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</w:rPr>
              <w:t>% (95% CI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321EA" w:rsidRPr="0018739B" w:rsidRDefault="00F321EA" w:rsidP="00F52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</w:rPr>
            </w:pPr>
            <w:r w:rsidRPr="001873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</w:rPr>
              <w:t>(p.p.)</w:t>
            </w:r>
          </w:p>
        </w:tc>
      </w:tr>
      <w:tr w:rsidR="00F321EA" w:rsidRPr="0018739B" w:rsidTr="00F523B6">
        <w:trPr>
          <w:trHeight w:val="288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A" w:rsidRPr="0018739B" w:rsidRDefault="00F321EA" w:rsidP="00F523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</w:rPr>
            </w:pPr>
            <w:r w:rsidRPr="001873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</w:rPr>
              <w:t>Ultra-processed foods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A" w:rsidRPr="0018739B" w:rsidRDefault="00F321EA" w:rsidP="00F52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</w:rPr>
            </w:pPr>
            <w:r w:rsidRPr="001873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</w:rPr>
              <w:t>2,30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A" w:rsidRPr="0018739B" w:rsidRDefault="00F321EA" w:rsidP="00F52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</w:rPr>
            </w:pPr>
            <w:r w:rsidRPr="001873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</w:rPr>
              <w:t>32.1 (31.1; 33.2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A" w:rsidRPr="0018739B" w:rsidRDefault="00F321EA" w:rsidP="00F52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</w:rPr>
            </w:pPr>
            <w:r w:rsidRPr="001873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pt-BR"/>
              </w:rPr>
              <w:t>1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pt-BR"/>
              </w:rPr>
              <w:t>,</w:t>
            </w:r>
            <w:r w:rsidRPr="001873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pt-BR"/>
              </w:rPr>
              <w:t>693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A" w:rsidRPr="0018739B" w:rsidRDefault="00F321EA" w:rsidP="00F52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</w:rPr>
            </w:pPr>
            <w:r w:rsidRPr="001873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</w:rPr>
              <w:t>2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</w:rPr>
              <w:t>.</w:t>
            </w:r>
            <w:r w:rsidRPr="001873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</w:rPr>
              <w:t>1 (2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</w:rPr>
              <w:t>.</w:t>
            </w:r>
            <w:r w:rsidRPr="001873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</w:rPr>
              <w:t>7; 2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</w:rPr>
              <w:t>.</w:t>
            </w:r>
            <w:r w:rsidRPr="001873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</w:rPr>
              <w:t>5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21EA" w:rsidRPr="0018739B" w:rsidRDefault="00F321EA" w:rsidP="00F52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</w:rPr>
            </w:pPr>
            <w:r w:rsidRPr="001873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</w:rPr>
              <w:t>.</w:t>
            </w:r>
            <w:r w:rsidRPr="001873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</w:rPr>
              <w:t>0</w:t>
            </w:r>
          </w:p>
        </w:tc>
      </w:tr>
      <w:tr w:rsidR="00F321EA" w:rsidRPr="0018739B" w:rsidTr="00F523B6">
        <w:trPr>
          <w:trHeight w:val="288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A" w:rsidRPr="0018739B" w:rsidRDefault="00F321EA" w:rsidP="00F523B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 xml:space="preserve">Cured meats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A" w:rsidRPr="0018739B" w:rsidRDefault="00F321EA" w:rsidP="00F52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20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A" w:rsidRPr="0018739B" w:rsidRDefault="00F321EA" w:rsidP="00F52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9.0 (7.9; 10.3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A" w:rsidRPr="0018739B" w:rsidRDefault="00F321EA" w:rsidP="00F52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</w:rPr>
              <w:t>546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A" w:rsidRPr="0018739B" w:rsidRDefault="00F321EA" w:rsidP="00F52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.</w:t>
            </w: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1 (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.</w:t>
            </w: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7; 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.</w:t>
            </w: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5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A" w:rsidRPr="0018739B" w:rsidRDefault="00F321EA" w:rsidP="00F52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.</w:t>
            </w: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9</w:t>
            </w:r>
          </w:p>
        </w:tc>
      </w:tr>
      <w:tr w:rsidR="00F321EA" w:rsidRPr="0018739B" w:rsidTr="00F523B6">
        <w:trPr>
          <w:trHeight w:val="288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A" w:rsidRPr="0018739B" w:rsidRDefault="00F321EA" w:rsidP="00F523B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Sweet biscuits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A" w:rsidRPr="0018739B" w:rsidRDefault="00F321EA" w:rsidP="00F52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21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A" w:rsidRPr="0018739B" w:rsidRDefault="00F321EA" w:rsidP="00F52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9.3 (8.2; 10.6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A" w:rsidRPr="0018739B" w:rsidRDefault="00F321EA" w:rsidP="00F52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</w:rPr>
              <w:t>982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A" w:rsidRPr="0018739B" w:rsidRDefault="00F321EA" w:rsidP="00F52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.</w:t>
            </w: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2 (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.</w:t>
            </w: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7; 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.</w:t>
            </w: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7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A" w:rsidRPr="0018739B" w:rsidRDefault="00F321EA" w:rsidP="00F52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.</w:t>
            </w: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1</w:t>
            </w:r>
          </w:p>
        </w:tc>
      </w:tr>
      <w:tr w:rsidR="00F321EA" w:rsidRPr="0018739B" w:rsidTr="00F523B6">
        <w:trPr>
          <w:trHeight w:val="288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A" w:rsidRPr="0018739B" w:rsidRDefault="00F321EA" w:rsidP="00F523B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Savory biscuits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A" w:rsidRPr="0018739B" w:rsidRDefault="00F321EA" w:rsidP="00F52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17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A" w:rsidRPr="0018739B" w:rsidRDefault="00F321EA" w:rsidP="00F52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7.6 (6.6; 8.8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A" w:rsidRPr="0018739B" w:rsidRDefault="00F321EA" w:rsidP="00F52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</w:rPr>
              <w:t>465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A" w:rsidRPr="0018739B" w:rsidRDefault="00F321EA" w:rsidP="00F52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.</w:t>
            </w: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3 (4; 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.</w:t>
            </w: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8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A" w:rsidRPr="0018739B" w:rsidRDefault="00F321EA" w:rsidP="00F52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.</w:t>
            </w: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3</w:t>
            </w:r>
          </w:p>
        </w:tc>
      </w:tr>
      <w:tr w:rsidR="00F321EA" w:rsidRPr="0018739B" w:rsidTr="00F523B6">
        <w:trPr>
          <w:trHeight w:val="288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A" w:rsidRPr="0018739B" w:rsidRDefault="00F321EA" w:rsidP="00F523B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Margarine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A" w:rsidRPr="0018739B" w:rsidRDefault="00F321EA" w:rsidP="00F52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3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A" w:rsidRPr="0018739B" w:rsidRDefault="00F321EA" w:rsidP="00F52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1.3 (0.9; 1.9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A" w:rsidRPr="0018739B" w:rsidRDefault="00F321EA" w:rsidP="00F52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</w:rPr>
              <w:t>73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A" w:rsidRPr="0018739B" w:rsidRDefault="00F321EA" w:rsidP="00F52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.</w:t>
            </w: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7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.</w:t>
            </w: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5; 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.</w:t>
            </w: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9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A" w:rsidRPr="0018739B" w:rsidRDefault="00F321EA" w:rsidP="00F52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.</w:t>
            </w: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6</w:t>
            </w:r>
          </w:p>
        </w:tc>
      </w:tr>
      <w:tr w:rsidR="00F321EA" w:rsidRPr="0018739B" w:rsidTr="00F523B6">
        <w:trPr>
          <w:trHeight w:val="288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A" w:rsidRPr="0018739B" w:rsidRDefault="00F321EA" w:rsidP="00F523B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Sweet cake and pies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A" w:rsidRPr="0018739B" w:rsidRDefault="00F321EA" w:rsidP="00F52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7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A" w:rsidRPr="0018739B" w:rsidRDefault="00F321EA" w:rsidP="00F52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3.2 (2.6; 4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A" w:rsidRPr="0018739B" w:rsidRDefault="00F321EA" w:rsidP="00F52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</w:rPr>
              <w:t>585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A" w:rsidRPr="0018739B" w:rsidRDefault="00F321EA" w:rsidP="00F52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.</w:t>
            </w: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5 (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.</w:t>
            </w: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1; 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.</w:t>
            </w: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9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A" w:rsidRPr="0018739B" w:rsidRDefault="00F321EA" w:rsidP="00F52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.</w:t>
            </w: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3</w:t>
            </w:r>
          </w:p>
        </w:tc>
      </w:tr>
      <w:tr w:rsidR="00F321EA" w:rsidRPr="0018739B" w:rsidTr="00BD20A5">
        <w:trPr>
          <w:trHeight w:val="95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A" w:rsidRPr="0018739B" w:rsidRDefault="00F321EA" w:rsidP="00F523B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Bread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A" w:rsidRPr="0018739B" w:rsidRDefault="00F321EA" w:rsidP="00F52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6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A" w:rsidRPr="0018739B" w:rsidRDefault="00F321EA" w:rsidP="00F52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3.0 (2.4; 3.8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A" w:rsidRPr="0018739B" w:rsidRDefault="00F321EA" w:rsidP="00F52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</w:rPr>
              <w:t>319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A" w:rsidRPr="0018739B" w:rsidRDefault="00F321EA" w:rsidP="00F52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3 (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.</w:t>
            </w: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7; 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.</w:t>
            </w: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3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A" w:rsidRPr="0018739B" w:rsidRDefault="00F321EA" w:rsidP="00F52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0.0</w:t>
            </w:r>
          </w:p>
        </w:tc>
      </w:tr>
      <w:tr w:rsidR="00F321EA" w:rsidRPr="0018739B" w:rsidTr="00F523B6">
        <w:trPr>
          <w:trHeight w:val="288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A" w:rsidRPr="0018739B" w:rsidRDefault="00F321EA" w:rsidP="00F523B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Candies in general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A" w:rsidRPr="0018739B" w:rsidRDefault="00F321EA" w:rsidP="00F52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24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A" w:rsidRPr="0018739B" w:rsidRDefault="00F321EA" w:rsidP="00F52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10.4 (9.2; 11.7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A" w:rsidRPr="0018739B" w:rsidRDefault="00F321EA" w:rsidP="00F52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</w:rPr>
              <w:t>,</w:t>
            </w: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</w:rPr>
              <w:t>642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A" w:rsidRPr="0018739B" w:rsidRDefault="00F321EA" w:rsidP="00F52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.</w:t>
            </w: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4 (1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.</w:t>
            </w: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7; 1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.</w:t>
            </w: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1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A" w:rsidRPr="0018739B" w:rsidRDefault="00F321EA" w:rsidP="00F52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-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.</w:t>
            </w: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0</w:t>
            </w:r>
          </w:p>
        </w:tc>
      </w:tr>
      <w:tr w:rsidR="00F321EA" w:rsidRPr="0018739B" w:rsidTr="00F523B6">
        <w:trPr>
          <w:trHeight w:val="288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A" w:rsidRPr="0018739B" w:rsidRDefault="00F321EA" w:rsidP="00F523B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Carbonated beverages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A" w:rsidRPr="0018739B" w:rsidRDefault="00F321EA" w:rsidP="00F52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4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A" w:rsidRPr="0018739B" w:rsidRDefault="00F321EA" w:rsidP="00F52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2.0 (1.5; 2.6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A" w:rsidRPr="0018739B" w:rsidRDefault="00F321EA" w:rsidP="00F52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</w:rPr>
              <w:t>234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A" w:rsidRPr="0018739B" w:rsidRDefault="00F321EA" w:rsidP="00F52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.</w:t>
            </w: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2 (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.</w:t>
            </w: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9; 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.</w:t>
            </w: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5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A" w:rsidRPr="0018739B" w:rsidRDefault="00F321EA" w:rsidP="00F52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.</w:t>
            </w: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2</w:t>
            </w:r>
          </w:p>
        </w:tc>
      </w:tr>
      <w:tr w:rsidR="00F321EA" w:rsidRPr="0018739B" w:rsidTr="00F523B6">
        <w:trPr>
          <w:trHeight w:val="288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A" w:rsidRPr="0018739B" w:rsidRDefault="00F321EA" w:rsidP="00F523B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 xml:space="preserve">Chocolate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A" w:rsidRPr="0018739B" w:rsidRDefault="00F321EA" w:rsidP="00F52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9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A" w:rsidRPr="0018739B" w:rsidRDefault="00F321EA" w:rsidP="00F52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4.1 (3.4; 5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A" w:rsidRPr="0018739B" w:rsidRDefault="00F321EA" w:rsidP="00F52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</w:rPr>
              <w:t>,</w:t>
            </w: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</w:rPr>
              <w:t>812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A" w:rsidRPr="0018739B" w:rsidRDefault="00F321EA" w:rsidP="00F52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.</w:t>
            </w: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9 (1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.</w:t>
            </w: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2; 1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.</w:t>
            </w: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7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A" w:rsidRPr="0018739B" w:rsidRDefault="00F321EA" w:rsidP="00F52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-1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.</w:t>
            </w: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8</w:t>
            </w:r>
          </w:p>
        </w:tc>
      </w:tr>
      <w:tr w:rsidR="00F321EA" w:rsidRPr="0018739B" w:rsidTr="00F523B6">
        <w:trPr>
          <w:trHeight w:val="288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A" w:rsidRPr="0018739B" w:rsidRDefault="00F321EA" w:rsidP="00F523B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</w:rPr>
            </w:pP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</w:rPr>
              <w:t>Pizza, lasagna, or pastry dough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A" w:rsidRPr="0018739B" w:rsidRDefault="00F321EA" w:rsidP="00F52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1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A" w:rsidRPr="0018739B" w:rsidRDefault="00F321EA" w:rsidP="00F52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0.5 (0.3; 0.9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A" w:rsidRPr="0018739B" w:rsidRDefault="00F321EA" w:rsidP="00F52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</w:rPr>
              <w:t>217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A" w:rsidRPr="0018739B" w:rsidRDefault="00F321EA" w:rsidP="00F52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2 (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.</w:t>
            </w: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8; 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.</w:t>
            </w: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3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A" w:rsidRPr="0018739B" w:rsidRDefault="00F321EA" w:rsidP="00F52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.</w:t>
            </w: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5</w:t>
            </w:r>
          </w:p>
        </w:tc>
      </w:tr>
      <w:tr w:rsidR="00F321EA" w:rsidRPr="0018739B" w:rsidTr="00F523B6">
        <w:trPr>
          <w:trHeight w:val="288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A" w:rsidRPr="0018739B" w:rsidRDefault="00F321EA" w:rsidP="00F523B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Ready-to-eat meals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A" w:rsidRPr="0018739B" w:rsidRDefault="00F321EA" w:rsidP="00F52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17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A" w:rsidRPr="0018739B" w:rsidRDefault="00F321EA" w:rsidP="00F52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7.7 (6.7; 8.9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A" w:rsidRPr="0018739B" w:rsidRDefault="00F321EA" w:rsidP="00F52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</w:rPr>
              <w:t>485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A" w:rsidRPr="0018739B" w:rsidRDefault="00F321EA" w:rsidP="00F52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.</w:t>
            </w: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5 (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.</w:t>
            </w: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2; 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.</w:t>
            </w: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9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A" w:rsidRPr="0018739B" w:rsidRDefault="00F321EA" w:rsidP="00F52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.</w:t>
            </w: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2</w:t>
            </w:r>
          </w:p>
        </w:tc>
      </w:tr>
      <w:tr w:rsidR="00F321EA" w:rsidRPr="0018739B" w:rsidTr="00F523B6">
        <w:trPr>
          <w:trHeight w:val="288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A" w:rsidRPr="0018739B" w:rsidRDefault="00F321EA" w:rsidP="00F523B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Non-carbonated beverages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A" w:rsidRPr="0018739B" w:rsidRDefault="00F321EA" w:rsidP="00F52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28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A" w:rsidRPr="0018739B" w:rsidRDefault="00F321EA" w:rsidP="00F52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12.2 (10.9; 13.6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A" w:rsidRPr="0018739B" w:rsidRDefault="00F321EA" w:rsidP="00F52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</w:rPr>
              <w:t>,</w:t>
            </w: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</w:rPr>
              <w:t>038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A" w:rsidRPr="0018739B" w:rsidRDefault="00F321EA" w:rsidP="00F52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.</w:t>
            </w: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7 (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.</w:t>
            </w: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2; 1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.</w:t>
            </w: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3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A" w:rsidRPr="0018739B" w:rsidRDefault="00F321EA" w:rsidP="00F52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.</w:t>
            </w: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5</w:t>
            </w:r>
          </w:p>
        </w:tc>
      </w:tr>
      <w:tr w:rsidR="00F321EA" w:rsidRPr="0018739B" w:rsidTr="00F523B6">
        <w:trPr>
          <w:trHeight w:val="288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A" w:rsidRPr="0018739B" w:rsidRDefault="00F321EA" w:rsidP="00F523B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Dairy beverages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A" w:rsidRPr="0018739B" w:rsidRDefault="00F321EA" w:rsidP="00F52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21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A" w:rsidRPr="0018739B" w:rsidRDefault="00F321EA" w:rsidP="00F52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9.5 (8.4; 10.8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A" w:rsidRPr="0018739B" w:rsidRDefault="00F321EA" w:rsidP="00F52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</w:rPr>
              <w:t>707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A" w:rsidRPr="0018739B" w:rsidRDefault="00F321EA" w:rsidP="00F52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.</w:t>
            </w: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6 (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.</w:t>
            </w: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2; 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.</w:t>
            </w: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1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A" w:rsidRPr="0018739B" w:rsidRDefault="00F321EA" w:rsidP="00F52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.</w:t>
            </w: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9</w:t>
            </w:r>
          </w:p>
        </w:tc>
      </w:tr>
      <w:tr w:rsidR="00F321EA" w:rsidRPr="0018739B" w:rsidTr="00F523B6">
        <w:trPr>
          <w:trHeight w:val="288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A" w:rsidRPr="0018739B" w:rsidRDefault="00F321EA" w:rsidP="00F523B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Ice cream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A" w:rsidRPr="0018739B" w:rsidRDefault="00F321EA" w:rsidP="00F52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8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A" w:rsidRPr="0018739B" w:rsidRDefault="00F321EA" w:rsidP="00F52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3.8 (3.1; 4.6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A" w:rsidRPr="0018739B" w:rsidRDefault="00F321EA" w:rsidP="00F52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</w:rPr>
              <w:t>428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A" w:rsidRPr="0018739B" w:rsidRDefault="00F321EA" w:rsidP="00F52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4 (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.</w:t>
            </w: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6; 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.</w:t>
            </w: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4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A" w:rsidRPr="0018739B" w:rsidRDefault="00F321EA" w:rsidP="00F52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.</w:t>
            </w: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2</w:t>
            </w:r>
          </w:p>
        </w:tc>
      </w:tr>
      <w:tr w:rsidR="00F321EA" w:rsidRPr="0018739B" w:rsidTr="00F523B6">
        <w:trPr>
          <w:trHeight w:val="288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A" w:rsidRPr="0018739B" w:rsidRDefault="00F321EA" w:rsidP="00F523B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Sauces and condiments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A" w:rsidRPr="0018739B" w:rsidRDefault="00F321EA" w:rsidP="00F52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23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A" w:rsidRPr="0018739B" w:rsidRDefault="00F321EA" w:rsidP="00F52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10.1 (8.9; 11.4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A" w:rsidRPr="0018739B" w:rsidRDefault="00F321EA" w:rsidP="00F52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</w:rPr>
              <w:t>758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A" w:rsidRPr="0018739B" w:rsidRDefault="00F321EA" w:rsidP="00F52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.</w:t>
            </w: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1 (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.</w:t>
            </w: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6; 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.</w:t>
            </w: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6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A" w:rsidRPr="0018739B" w:rsidRDefault="00F321EA" w:rsidP="00F52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.</w:t>
            </w: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0</w:t>
            </w:r>
          </w:p>
        </w:tc>
      </w:tr>
      <w:tr w:rsidR="00F321EA" w:rsidRPr="0018739B" w:rsidTr="00F523B6">
        <w:trPr>
          <w:trHeight w:val="300"/>
        </w:trPr>
        <w:tc>
          <w:tcPr>
            <w:tcW w:w="28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1EA" w:rsidRPr="0018739B" w:rsidRDefault="00F321EA" w:rsidP="00F523B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Others UPFs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1EA" w:rsidRPr="0018739B" w:rsidRDefault="00F321EA" w:rsidP="00F52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142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1EA" w:rsidRPr="0018739B" w:rsidRDefault="00F321EA" w:rsidP="00F52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6.2 (5.3; 7.2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1EA" w:rsidRPr="0018739B" w:rsidRDefault="00F321EA" w:rsidP="00F52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</w:rPr>
              <w:t>402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1EA" w:rsidRPr="0018739B" w:rsidRDefault="00F321EA" w:rsidP="00F52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.</w:t>
            </w: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8 (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.</w:t>
            </w: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4; 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.</w:t>
            </w: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1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1EA" w:rsidRPr="0018739B" w:rsidRDefault="00F321EA" w:rsidP="00F52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</w:pP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.</w:t>
            </w:r>
            <w:r w:rsidRPr="0018739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</w:rPr>
              <w:t>4</w:t>
            </w:r>
          </w:p>
        </w:tc>
      </w:tr>
    </w:tbl>
    <w:p w:rsidR="00F321EA" w:rsidRPr="00CD1F19" w:rsidRDefault="00F321EA" w:rsidP="00F321E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D1F19">
        <w:rPr>
          <w:rFonts w:ascii="Times New Roman" w:hAnsi="Times New Roman" w:cs="Times New Roman"/>
          <w:sz w:val="24"/>
          <w:szCs w:val="24"/>
          <w:lang w:val="en-US"/>
        </w:rPr>
        <w:t>*95% Confidence Interval</w:t>
      </w:r>
    </w:p>
    <w:p w:rsidR="00F321EA" w:rsidRDefault="00F321EA" w:rsidP="00F321E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F321EA" w:rsidRDefault="00F321EA" w:rsidP="00F321E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F321EA" w:rsidRDefault="00F321EA" w:rsidP="00F321E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F321EA" w:rsidRDefault="00F321EA" w:rsidP="00F321E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F321EA" w:rsidRDefault="00F321EA" w:rsidP="00F321E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F321EA" w:rsidRDefault="00F321EA" w:rsidP="00F321E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F321EA" w:rsidRDefault="00F321EA" w:rsidP="00F321E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2D5BC9" w:rsidRDefault="002D5BC9" w:rsidP="00F321E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F321EA" w:rsidRDefault="00F321EA" w:rsidP="00F321E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F321EA" w:rsidRPr="00A83BFC" w:rsidRDefault="00F321EA" w:rsidP="00F321E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83BFC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4.</w:t>
      </w:r>
    </w:p>
    <w:p w:rsidR="00F321EA" w:rsidRDefault="00F321EA" w:rsidP="00F321EA">
      <w:pPr>
        <w:spacing w:line="360" w:lineRule="auto"/>
        <w:jc w:val="both"/>
        <w:rPr>
          <w:lang w:val="en-US"/>
        </w:rPr>
      </w:pPr>
      <w:r w:rsidRPr="00A83BFC"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A83BF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550231">
        <w:rPr>
          <w:rFonts w:ascii="Times New Roman" w:hAnsi="Times New Roman" w:cs="Times New Roman"/>
          <w:sz w:val="24"/>
          <w:szCs w:val="24"/>
          <w:lang w:val="en-US"/>
        </w:rPr>
        <w:t xml:space="preserve">Bland-Altman plot illustrating the difference in the mean </w:t>
      </w:r>
      <w:r>
        <w:rPr>
          <w:rFonts w:ascii="Times New Roman" w:hAnsi="Times New Roman" w:cs="Times New Roman"/>
          <w:sz w:val="24"/>
          <w:szCs w:val="24"/>
          <w:lang w:val="en-US"/>
        </w:rPr>
        <w:t>carbohydrates</w:t>
      </w:r>
      <w:r w:rsidRPr="00550231">
        <w:rPr>
          <w:rFonts w:ascii="Times New Roman" w:hAnsi="Times New Roman" w:cs="Times New Roman"/>
          <w:sz w:val="24"/>
          <w:szCs w:val="24"/>
          <w:lang w:val="en-US"/>
        </w:rPr>
        <w:t xml:space="preserve"> quantity between </w:t>
      </w:r>
      <w:r w:rsidRPr="002C2D66">
        <w:rPr>
          <w:rFonts w:ascii="Times New Roman" w:hAnsi="Times New Roman" w:cs="Times New Roman"/>
          <w:sz w:val="24"/>
          <w:szCs w:val="24"/>
          <w:lang w:val="en-US"/>
        </w:rPr>
        <w:t xml:space="preserve">the Brazilian Food Labels Database (BFLD) and Mintel Global New Products Database (Mintel - GNPD) </w:t>
      </w:r>
      <w:r w:rsidRPr="00550231">
        <w:rPr>
          <w:rFonts w:ascii="Times New Roman" w:hAnsi="Times New Roman" w:cs="Times New Roman"/>
          <w:sz w:val="24"/>
          <w:szCs w:val="24"/>
          <w:lang w:val="en-US"/>
        </w:rPr>
        <w:t xml:space="preserve">relative to the mean </w:t>
      </w:r>
      <w:r>
        <w:rPr>
          <w:rFonts w:ascii="Times New Roman" w:hAnsi="Times New Roman" w:cs="Times New Roman"/>
          <w:sz w:val="24"/>
          <w:szCs w:val="24"/>
          <w:lang w:val="en-US"/>
        </w:rPr>
        <w:t>carbohydrates</w:t>
      </w:r>
      <w:r w:rsidRPr="00550231">
        <w:rPr>
          <w:rFonts w:ascii="Times New Roman" w:hAnsi="Times New Roman" w:cs="Times New Roman"/>
          <w:sz w:val="24"/>
          <w:szCs w:val="24"/>
          <w:lang w:val="en-US"/>
        </w:rPr>
        <w:t xml:space="preserve"> quantity across bo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50231">
        <w:rPr>
          <w:rFonts w:ascii="Times New Roman" w:hAnsi="Times New Roman" w:cs="Times New Roman"/>
          <w:sz w:val="24"/>
          <w:szCs w:val="24"/>
          <w:lang w:val="en-US"/>
        </w:rPr>
        <w:t xml:space="preserve">databases within 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UPPs </w:t>
      </w:r>
      <w:r w:rsidRPr="00550231">
        <w:rPr>
          <w:rFonts w:ascii="Times New Roman" w:hAnsi="Times New Roman" w:cs="Times New Roman"/>
          <w:sz w:val="24"/>
          <w:szCs w:val="24"/>
          <w:lang w:val="en-US"/>
        </w:rPr>
        <w:t>category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F321EA" w:rsidRPr="009241A3" w:rsidRDefault="002E307B" w:rsidP="00F321EA">
      <w:pPr>
        <w:spacing w:line="360" w:lineRule="auto"/>
        <w:jc w:val="both"/>
        <w:rPr>
          <w:lang w:val="en-US"/>
        </w:rPr>
      </w:pPr>
      <w:r w:rsidRPr="002E307B">
        <w:rPr>
          <w:noProof/>
        </w:rPr>
        <w:pict>
          <v:group id="Group 6" o:spid="_x0000_s1026" style="position:absolute;left:0;text-align:left;margin-left:.05pt;margin-top:-.05pt;width:435.35pt;height:317.55pt;z-index:251659264" coordorigin="-689" coordsize="55286,4032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Picture 190787024" o:spid="_x0000_s1027" type="#_x0000_t75" alt="A graph showing a number of red dots&#10;&#10;Description automatically generated" style="position:absolute;left:3194;width:51403;height:37153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">
              <v:imagedata r:id="rId7" o:title="A graph showing a number of red dots&#10;&#10;Description automatically generated" cropbottom="3108f" cropleft="3127f" cropright="1f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TextBox 2" o:spid="_x0000_s1028" type="#_x0000_t202" style="position:absolute;left:-6681;top:9662;width:16555;height:4572;rotation:-9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" filled="f" stroked="f">
              <v:textbox style="mso-fit-shape-to-text:t">
                <w:txbxContent>
                  <w:p w:rsidR="00F321EA" w:rsidRDefault="00F321EA" w:rsidP="00F321EA">
                    <w:pPr>
                      <w:spacing w:line="256" w:lineRule="auto"/>
                      <w:rPr>
                        <w:rFonts w:eastAsia="Calibri" w:cs="Arial"/>
                        <w:color w:val="000000"/>
                        <w:kern w:val="24"/>
                        <w:sz w:val="16"/>
                        <w:szCs w:val="16"/>
                        <w:lang w:val="en-US"/>
                      </w:rPr>
                    </w:pPr>
                    <w:r>
                      <w:rPr>
                        <w:rFonts w:eastAsia="Calibri" w:cs="Arial"/>
                        <w:color w:val="000000"/>
                        <w:kern w:val="24"/>
                        <w:sz w:val="16"/>
                        <w:szCs w:val="16"/>
                        <w:lang w:val="en-US"/>
                      </w:rPr>
                      <w:t>Difference (carbohydrates of BFLD – carbohydrates of Mintel-GNPD)</w:t>
                    </w:r>
                  </w:p>
                </w:txbxContent>
              </v:textbox>
            </v:shape>
            <v:shape id="TextBox 3" o:spid="_x0000_s1029" type="#_x0000_t202" style="position:absolute;left:10791;top:37154;width:36212;height:3175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" filled="f" stroked="f">
              <v:textbox style="mso-fit-shape-to-text:t">
                <w:txbxContent>
                  <w:p w:rsidR="00F321EA" w:rsidRDefault="00F321EA" w:rsidP="00F321EA">
                    <w:pPr>
                      <w:spacing w:line="256" w:lineRule="auto"/>
                      <w:jc w:val="center"/>
                      <w:rPr>
                        <w:rFonts w:eastAsia="Calibri" w:cs="Arial"/>
                        <w:color w:val="000000"/>
                        <w:kern w:val="24"/>
                        <w:sz w:val="16"/>
                        <w:szCs w:val="16"/>
                        <w:lang w:val="en-US"/>
                      </w:rPr>
                    </w:pPr>
                    <w:r>
                      <w:rPr>
                        <w:rFonts w:eastAsia="Calibri" w:cs="Arial"/>
                        <w:color w:val="000000"/>
                        <w:kern w:val="24"/>
                        <w:sz w:val="16"/>
                        <w:szCs w:val="16"/>
                        <w:lang w:val="en-US"/>
                      </w:rPr>
                      <w:t>Average (carbohydrates of BFLD and carbohydrate of Mintel-GNPD)</w:t>
                    </w:r>
                  </w:p>
                </w:txbxContent>
              </v:textbox>
            </v:shape>
          </v:group>
        </w:pict>
      </w:r>
    </w:p>
    <w:p w:rsidR="00F321EA" w:rsidRPr="00AF048D" w:rsidRDefault="00F321EA" w:rsidP="00F321E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F321EA" w:rsidRDefault="00F321EA" w:rsidP="00F321E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F321EA" w:rsidRDefault="00F321EA" w:rsidP="00F321E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F321EA" w:rsidRDefault="00F321EA" w:rsidP="00F321E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F321EA" w:rsidRDefault="00F321EA" w:rsidP="00F321E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F321EA" w:rsidRDefault="00F321EA" w:rsidP="00F321E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F321EA" w:rsidRDefault="00F321EA" w:rsidP="00F321E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F321EA" w:rsidRDefault="00F321EA" w:rsidP="00F321E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F321EA" w:rsidRDefault="00F321EA" w:rsidP="00F321E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F321EA" w:rsidRDefault="00F321EA" w:rsidP="00F321E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F321EA" w:rsidRDefault="00F321EA" w:rsidP="00F321E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F321EA" w:rsidRDefault="00F321EA" w:rsidP="00F321E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F321EA" w:rsidRDefault="00F321EA" w:rsidP="00F321E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F321EA" w:rsidRDefault="00F321EA" w:rsidP="00F321E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F321EA" w:rsidRDefault="00F321EA" w:rsidP="00F321E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F321EA" w:rsidRDefault="00F321EA" w:rsidP="00F321E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F321EA" w:rsidRDefault="00F321EA" w:rsidP="00F321E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F321EA" w:rsidRDefault="00F321EA" w:rsidP="00F321E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F321EA" w:rsidRDefault="00F321EA" w:rsidP="00F321E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F321EA" w:rsidRDefault="00F321EA" w:rsidP="00F321E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F321EA" w:rsidRDefault="00F321EA" w:rsidP="00F321E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5. </w:t>
      </w:r>
    </w:p>
    <w:p w:rsidR="00F321EA" w:rsidRPr="00AF048D" w:rsidRDefault="00F321EA" w:rsidP="00F321EA">
      <w:pPr>
        <w:spacing w:line="360" w:lineRule="auto"/>
        <w:jc w:val="both"/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  <w:r w:rsidRPr="00550231"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55023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bookmarkStart w:id="0" w:name="_Hlk153841514"/>
      <w:r w:rsidRPr="00550231">
        <w:rPr>
          <w:rFonts w:ascii="Times New Roman" w:hAnsi="Times New Roman" w:cs="Times New Roman"/>
          <w:sz w:val="24"/>
          <w:szCs w:val="24"/>
          <w:lang w:val="en-US"/>
        </w:rPr>
        <w:t xml:space="preserve">Bland-Altman plot illustrating the difference in the mean fiber quantity between </w:t>
      </w:r>
      <w:r w:rsidRPr="002C2D66">
        <w:rPr>
          <w:rFonts w:ascii="Times New Roman" w:hAnsi="Times New Roman" w:cs="Times New Roman"/>
          <w:sz w:val="24"/>
          <w:szCs w:val="24"/>
          <w:lang w:val="en-US"/>
        </w:rPr>
        <w:t xml:space="preserve">the Brazilian Food Labels Database (BFLD) and Mintel Global New Products Database (Mintel - GNPD) </w:t>
      </w:r>
      <w:r w:rsidRPr="00550231">
        <w:rPr>
          <w:rFonts w:ascii="Times New Roman" w:hAnsi="Times New Roman" w:cs="Times New Roman"/>
          <w:sz w:val="24"/>
          <w:szCs w:val="24"/>
          <w:lang w:val="en-US"/>
        </w:rPr>
        <w:t>relative to the mean fiber quantity across bo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50231">
        <w:rPr>
          <w:rFonts w:ascii="Times New Roman" w:hAnsi="Times New Roman" w:cs="Times New Roman"/>
          <w:sz w:val="24"/>
          <w:szCs w:val="24"/>
          <w:lang w:val="en-US"/>
        </w:rPr>
        <w:t xml:space="preserve">databases within 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UPPs </w:t>
      </w:r>
      <w:r w:rsidRPr="00550231">
        <w:rPr>
          <w:rFonts w:ascii="Times New Roman" w:hAnsi="Times New Roman" w:cs="Times New Roman"/>
          <w:sz w:val="24"/>
          <w:szCs w:val="24"/>
          <w:lang w:val="en-US"/>
        </w:rPr>
        <w:t>category</w:t>
      </w:r>
      <w:bookmarkEnd w:id="0"/>
      <w:r w:rsidRPr="0055023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F321EA" w:rsidRPr="00550231" w:rsidRDefault="002E307B" w:rsidP="00F321E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E307B">
        <w:rPr>
          <w:rFonts w:ascii="Times New Roman" w:hAnsi="Times New Roman" w:cs="Times New Roman"/>
          <w:b/>
          <w:bCs/>
          <w:noProof/>
          <w:sz w:val="24"/>
          <w:szCs w:val="24"/>
        </w:rPr>
        <w:pict>
          <v:group id="_x0000_s1030" style="position:absolute;left:0;text-align:left;margin-left:0;margin-top:-.05pt;width:410.8pt;height:311.25pt;z-index:251660288" coordorigin="-535" coordsize="52172,3953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">
            <v:shape id="Picture 461378727" o:spid="_x0000_s1031" type="#_x0000_t75" alt="A graph of a diagram&#10;&#10;Description automatically generated" style="position:absolute;left:2176;width:49461;height:35378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">
              <v:imagedata r:id="rId8" o:title="A graph of a diagram&#10;&#10;Description automatically generated" cropbottom="3619f" cropleft="3669f"/>
            </v:shape>
            <v:shape id="TextBox 2" o:spid="_x0000_s1032" type="#_x0000_t202" style="position:absolute;left:-8434;top:12179;width:19044;height:3245;rotation:-9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" filled="f" stroked="f">
              <v:textbox style="mso-fit-shape-to-text:t">
                <w:txbxContent>
                  <w:p w:rsidR="00F321EA" w:rsidRDefault="00F321EA" w:rsidP="00F321EA">
                    <w:pPr>
                      <w:spacing w:line="256" w:lineRule="auto"/>
                      <w:rPr>
                        <w:rFonts w:eastAsia="Calibri" w:cs="Arial"/>
                        <w:color w:val="000000"/>
                        <w:kern w:val="24"/>
                        <w:sz w:val="16"/>
                        <w:szCs w:val="16"/>
                        <w:lang w:val="en-US"/>
                      </w:rPr>
                    </w:pPr>
                    <w:r>
                      <w:rPr>
                        <w:rFonts w:eastAsia="Calibri" w:cs="Arial"/>
                        <w:color w:val="000000"/>
                        <w:kern w:val="24"/>
                        <w:sz w:val="16"/>
                        <w:szCs w:val="16"/>
                        <w:lang w:val="en-US"/>
                      </w:rPr>
                      <w:t>Difference (fiber of BFLD – fiber of Mintel-GNPD)</w:t>
                    </w:r>
                  </w:p>
                </w:txbxContent>
              </v:textbox>
            </v:shape>
            <v:shape id="TextBox 3" o:spid="_x0000_s1033" type="#_x0000_t202" style="position:absolute;left:8800;top:36355;width:36214;height:3175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" filled="f" stroked="f">
              <v:textbox style="mso-fit-shape-to-text:t">
                <w:txbxContent>
                  <w:p w:rsidR="00F321EA" w:rsidRDefault="00F321EA" w:rsidP="00F321EA">
                    <w:pPr>
                      <w:spacing w:line="256" w:lineRule="auto"/>
                      <w:jc w:val="center"/>
                      <w:rPr>
                        <w:rFonts w:eastAsia="Calibri" w:cs="Arial"/>
                        <w:color w:val="000000"/>
                        <w:kern w:val="24"/>
                        <w:sz w:val="16"/>
                        <w:szCs w:val="16"/>
                        <w:lang w:val="en-US"/>
                      </w:rPr>
                    </w:pPr>
                    <w:r>
                      <w:rPr>
                        <w:rFonts w:eastAsia="Calibri" w:cs="Arial"/>
                        <w:color w:val="000000"/>
                        <w:kern w:val="24"/>
                        <w:sz w:val="16"/>
                        <w:szCs w:val="16"/>
                        <w:lang w:val="en-US"/>
                      </w:rPr>
                      <w:t>Average (fiber of BFLD and fiber of Mintel-GNPD)</w:t>
                    </w:r>
                  </w:p>
                </w:txbxContent>
              </v:textbox>
            </v:shape>
          </v:group>
        </w:pict>
      </w:r>
    </w:p>
    <w:p w:rsidR="00F321EA" w:rsidRPr="00EC7FC4" w:rsidRDefault="00F321EA" w:rsidP="00F321E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321EA" w:rsidRDefault="00F321EA" w:rsidP="00F321E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F321EA" w:rsidRDefault="00F321EA">
      <w:pPr>
        <w:rPr>
          <w:lang w:val="en-US"/>
        </w:rPr>
      </w:pPr>
    </w:p>
    <w:p w:rsidR="00262363" w:rsidRDefault="00262363">
      <w:pPr>
        <w:rPr>
          <w:lang w:val="en-US"/>
        </w:rPr>
      </w:pPr>
    </w:p>
    <w:p w:rsidR="00262363" w:rsidRDefault="00262363">
      <w:pPr>
        <w:rPr>
          <w:lang w:val="en-US"/>
        </w:rPr>
      </w:pPr>
    </w:p>
    <w:p w:rsidR="00262363" w:rsidRDefault="00262363">
      <w:pPr>
        <w:rPr>
          <w:lang w:val="en-US"/>
        </w:rPr>
      </w:pPr>
    </w:p>
    <w:p w:rsidR="00262363" w:rsidRDefault="00262363">
      <w:pPr>
        <w:rPr>
          <w:lang w:val="en-US"/>
        </w:rPr>
      </w:pPr>
    </w:p>
    <w:p w:rsidR="00262363" w:rsidRDefault="00262363">
      <w:pPr>
        <w:rPr>
          <w:lang w:val="en-US"/>
        </w:rPr>
      </w:pPr>
    </w:p>
    <w:p w:rsidR="00262363" w:rsidRDefault="00262363">
      <w:pPr>
        <w:rPr>
          <w:lang w:val="en-US"/>
        </w:rPr>
      </w:pPr>
    </w:p>
    <w:p w:rsidR="00262363" w:rsidRDefault="00262363">
      <w:pPr>
        <w:rPr>
          <w:lang w:val="en-US"/>
        </w:rPr>
      </w:pPr>
    </w:p>
    <w:p w:rsidR="00262363" w:rsidRDefault="00262363">
      <w:pPr>
        <w:rPr>
          <w:lang w:val="en-US"/>
        </w:rPr>
      </w:pPr>
    </w:p>
    <w:p w:rsidR="00262363" w:rsidRDefault="00262363">
      <w:pPr>
        <w:rPr>
          <w:lang w:val="en-US"/>
        </w:rPr>
      </w:pPr>
    </w:p>
    <w:p w:rsidR="00262363" w:rsidRDefault="00262363">
      <w:pPr>
        <w:rPr>
          <w:lang w:val="en-US"/>
        </w:rPr>
      </w:pPr>
    </w:p>
    <w:p w:rsidR="00262363" w:rsidRDefault="00262363">
      <w:pPr>
        <w:rPr>
          <w:lang w:val="en-US"/>
        </w:rPr>
      </w:pPr>
    </w:p>
    <w:p w:rsidR="000458C5" w:rsidRDefault="000458C5">
      <w:pPr>
        <w:rPr>
          <w:lang w:val="en-US"/>
        </w:rPr>
      </w:pPr>
    </w:p>
    <w:p w:rsidR="000458C5" w:rsidRDefault="000458C5">
      <w:pPr>
        <w:rPr>
          <w:lang w:val="en-US"/>
        </w:rPr>
      </w:pPr>
    </w:p>
    <w:p w:rsidR="000458C5" w:rsidRDefault="000458C5">
      <w:pPr>
        <w:rPr>
          <w:lang w:val="en-US"/>
        </w:rPr>
      </w:pPr>
    </w:p>
    <w:p w:rsidR="000458C5" w:rsidRDefault="000458C5">
      <w:pPr>
        <w:rPr>
          <w:lang w:val="en-US"/>
        </w:rPr>
      </w:pPr>
    </w:p>
    <w:p w:rsidR="000458C5" w:rsidRDefault="000458C5">
      <w:pPr>
        <w:rPr>
          <w:lang w:val="en-US"/>
        </w:rPr>
      </w:pPr>
    </w:p>
    <w:p w:rsidR="000458C5" w:rsidRDefault="000458C5">
      <w:pPr>
        <w:rPr>
          <w:lang w:val="en-US"/>
        </w:rPr>
      </w:pPr>
    </w:p>
    <w:p w:rsidR="000458C5" w:rsidRDefault="000458C5">
      <w:pPr>
        <w:rPr>
          <w:lang w:val="en-US"/>
        </w:rPr>
      </w:pPr>
    </w:p>
    <w:p w:rsidR="000458C5" w:rsidRDefault="000458C5">
      <w:pPr>
        <w:rPr>
          <w:lang w:val="en-US"/>
        </w:rPr>
      </w:pPr>
    </w:p>
    <w:p w:rsidR="000458C5" w:rsidRDefault="000458C5">
      <w:pPr>
        <w:rPr>
          <w:lang w:val="en-US"/>
        </w:rPr>
      </w:pPr>
    </w:p>
    <w:p w:rsidR="000458C5" w:rsidRDefault="000458C5">
      <w:pPr>
        <w:rPr>
          <w:lang w:val="en-US"/>
        </w:rPr>
      </w:pPr>
    </w:p>
    <w:p w:rsidR="000458C5" w:rsidRPr="00D12F79" w:rsidRDefault="00262363" w:rsidP="00D12F79">
      <w:pPr>
        <w:spacing w:line="360" w:lineRule="auto"/>
        <w:rPr>
          <w:rFonts w:ascii="Times New Roman" w:hAnsi="Times New Roman" w:cs="Times New Roman"/>
          <w:lang w:val="en-US"/>
        </w:rPr>
      </w:pPr>
      <w:r w:rsidRPr="00D12F79">
        <w:rPr>
          <w:rFonts w:ascii="Times New Roman" w:hAnsi="Times New Roman" w:cs="Times New Roman"/>
          <w:b/>
          <w:bCs/>
          <w:lang w:val="en-US"/>
        </w:rPr>
        <w:t xml:space="preserve">Supplementary 6. </w:t>
      </w:r>
      <w:r w:rsidRPr="00D12F79">
        <w:rPr>
          <w:rFonts w:ascii="Times New Roman" w:hAnsi="Times New Roman" w:cs="Times New Roman"/>
          <w:b/>
          <w:bCs/>
          <w:lang w:val="en-US"/>
        </w:rPr>
        <w:br/>
      </w:r>
      <w:r w:rsidR="000458C5" w:rsidRPr="00D12F79">
        <w:rPr>
          <w:rFonts w:ascii="Times New Roman" w:hAnsi="Times New Roman" w:cs="Times New Roman"/>
          <w:lang w:val="en-US"/>
        </w:rPr>
        <w:t xml:space="preserve">6a. Probability density plot of calories for all products from the Brazilian Food Labels Database (BFLD) and </w:t>
      </w:r>
      <w:r w:rsidR="000458C5" w:rsidRPr="00D12F79">
        <w:rPr>
          <w:rFonts w:ascii="Times New Roman" w:hAnsi="Times New Roman" w:cs="Times New Roman"/>
          <w:lang w:val="en-US"/>
        </w:rPr>
        <w:lastRenderedPageBreak/>
        <w:t>the Mintel Global New Products Database (Mintel - GNPD), excluding products with the 99th percentile of calories (n of BFLD: 11,193 and n of Mintel-GNPD: 66,413).</w:t>
      </w:r>
    </w:p>
    <w:p w:rsidR="000458C5" w:rsidRPr="00D12F79" w:rsidRDefault="00D12F79" w:rsidP="00D12F79">
      <w:pPr>
        <w:spacing w:line="360" w:lineRule="auto"/>
        <w:rPr>
          <w:rFonts w:ascii="Times New Roman" w:hAnsi="Times New Roman" w:cs="Times New Roman"/>
          <w:lang w:val="en-US"/>
        </w:rPr>
      </w:pPr>
      <w:r w:rsidRPr="00D12F79">
        <w:rPr>
          <w:rFonts w:ascii="Times New Roman" w:hAnsi="Times New Roman" w:cs="Times New Roman"/>
          <w:noProof/>
          <w:lang w:val="en-US"/>
        </w:rPr>
        <w:drawing>
          <wp:inline distT="0" distB="0" distL="0" distR="0">
            <wp:extent cx="6120130" cy="4450715"/>
            <wp:effectExtent l="0" t="0" r="0" b="6985"/>
            <wp:docPr id="1089231573" name="Picture 5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9231573" name="Picture 5" descr="A graph of different colored lines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450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12F79" w:rsidRPr="00D12F79" w:rsidRDefault="00D12F79" w:rsidP="00D12F79">
      <w:pPr>
        <w:spacing w:line="360" w:lineRule="auto"/>
        <w:rPr>
          <w:rFonts w:ascii="Times New Roman" w:hAnsi="Times New Roman" w:cs="Times New Roman"/>
          <w:lang w:val="en-US"/>
        </w:rPr>
      </w:pPr>
    </w:p>
    <w:p w:rsidR="00D12F79" w:rsidRPr="00D12F79" w:rsidRDefault="00D12F79" w:rsidP="00D12F79">
      <w:pPr>
        <w:spacing w:line="360" w:lineRule="auto"/>
        <w:rPr>
          <w:rFonts w:ascii="Times New Roman" w:hAnsi="Times New Roman" w:cs="Times New Roman"/>
          <w:lang w:val="en-US"/>
        </w:rPr>
      </w:pPr>
    </w:p>
    <w:p w:rsidR="00D12F79" w:rsidRPr="00D12F79" w:rsidRDefault="00D12F79" w:rsidP="00D12F79">
      <w:pPr>
        <w:spacing w:line="360" w:lineRule="auto"/>
        <w:rPr>
          <w:rFonts w:ascii="Times New Roman" w:hAnsi="Times New Roman" w:cs="Times New Roman"/>
          <w:lang w:val="en-US"/>
        </w:rPr>
      </w:pPr>
    </w:p>
    <w:p w:rsidR="00D12F79" w:rsidRPr="00D12F79" w:rsidRDefault="00D12F79" w:rsidP="00D12F79">
      <w:pPr>
        <w:spacing w:line="360" w:lineRule="auto"/>
        <w:rPr>
          <w:rFonts w:ascii="Times New Roman" w:hAnsi="Times New Roman" w:cs="Times New Roman"/>
          <w:lang w:val="en-US"/>
        </w:rPr>
      </w:pPr>
    </w:p>
    <w:p w:rsidR="00D12F79" w:rsidRPr="00D12F79" w:rsidRDefault="00D12F79" w:rsidP="00D12F79">
      <w:pPr>
        <w:spacing w:line="360" w:lineRule="auto"/>
        <w:rPr>
          <w:rFonts w:ascii="Times New Roman" w:hAnsi="Times New Roman" w:cs="Times New Roman"/>
          <w:lang w:val="en-US"/>
        </w:rPr>
      </w:pPr>
    </w:p>
    <w:p w:rsidR="00D12F79" w:rsidRPr="00D12F79" w:rsidRDefault="00D12F79" w:rsidP="00D12F79">
      <w:pPr>
        <w:spacing w:line="360" w:lineRule="auto"/>
        <w:rPr>
          <w:rFonts w:ascii="Times New Roman" w:hAnsi="Times New Roman" w:cs="Times New Roman"/>
          <w:lang w:val="en-US"/>
        </w:rPr>
      </w:pPr>
    </w:p>
    <w:p w:rsidR="00D12F79" w:rsidRPr="00D12F79" w:rsidRDefault="00D12F79" w:rsidP="00D12F79">
      <w:pPr>
        <w:spacing w:line="360" w:lineRule="auto"/>
        <w:rPr>
          <w:rFonts w:ascii="Times New Roman" w:hAnsi="Times New Roman" w:cs="Times New Roman"/>
          <w:lang w:val="en-US"/>
        </w:rPr>
      </w:pPr>
    </w:p>
    <w:p w:rsidR="00D12F79" w:rsidRPr="00D12F79" w:rsidRDefault="00D12F79" w:rsidP="00D12F79">
      <w:pPr>
        <w:spacing w:line="360" w:lineRule="auto"/>
        <w:rPr>
          <w:rFonts w:ascii="Times New Roman" w:hAnsi="Times New Roman" w:cs="Times New Roman"/>
          <w:lang w:val="en-US"/>
        </w:rPr>
      </w:pPr>
    </w:p>
    <w:p w:rsidR="00D12F79" w:rsidRPr="00D12F79" w:rsidRDefault="00D12F79" w:rsidP="00D12F79">
      <w:pPr>
        <w:spacing w:line="360" w:lineRule="auto"/>
        <w:rPr>
          <w:rFonts w:ascii="Times New Roman" w:hAnsi="Times New Roman" w:cs="Times New Roman"/>
          <w:lang w:val="en-US"/>
        </w:rPr>
      </w:pPr>
    </w:p>
    <w:p w:rsidR="000458C5" w:rsidRPr="00D12F79" w:rsidRDefault="00893E42" w:rsidP="00D12F79">
      <w:pPr>
        <w:spacing w:line="360" w:lineRule="auto"/>
        <w:rPr>
          <w:rFonts w:ascii="Times New Roman" w:hAnsi="Times New Roman" w:cs="Times New Roman"/>
          <w:lang w:val="en-US"/>
        </w:rPr>
      </w:pPr>
      <w:r w:rsidRPr="00D12F79">
        <w:rPr>
          <w:rFonts w:ascii="Times New Roman" w:hAnsi="Times New Roman" w:cs="Times New Roman"/>
          <w:lang w:val="en-US"/>
        </w:rPr>
        <w:lastRenderedPageBreak/>
        <w:t xml:space="preserve">6b. Probability density plot of total sugars for all products from the Brazilian Food Labels Database (BFLD) and the Mintel Global New Products Database (Mintel - GNPD), excluding products with the 99th percentile of total sugars (n of BFLD: </w:t>
      </w:r>
      <w:r w:rsidR="00E62C30" w:rsidRPr="00D12F79">
        <w:rPr>
          <w:rFonts w:ascii="Times New Roman" w:hAnsi="Times New Roman" w:cs="Times New Roman"/>
          <w:lang w:val="en-US"/>
        </w:rPr>
        <w:t xml:space="preserve">11,419 </w:t>
      </w:r>
      <w:r w:rsidRPr="00D12F79">
        <w:rPr>
          <w:rFonts w:ascii="Times New Roman" w:hAnsi="Times New Roman" w:cs="Times New Roman"/>
          <w:lang w:val="en-US"/>
        </w:rPr>
        <w:t xml:space="preserve">and n of Mintel-GNPD: </w:t>
      </w:r>
      <w:r w:rsidR="00C0716F" w:rsidRPr="00D12F79">
        <w:rPr>
          <w:rFonts w:ascii="Times New Roman" w:hAnsi="Times New Roman" w:cs="Times New Roman"/>
          <w:lang w:val="en-US"/>
        </w:rPr>
        <w:t>66,995</w:t>
      </w:r>
      <w:r w:rsidRPr="00D12F79">
        <w:rPr>
          <w:rFonts w:ascii="Times New Roman" w:hAnsi="Times New Roman" w:cs="Times New Roman"/>
          <w:lang w:val="en-US"/>
        </w:rPr>
        <w:t>)</w:t>
      </w:r>
      <w:r w:rsidR="00D12F79" w:rsidRPr="00D12F79">
        <w:rPr>
          <w:rFonts w:ascii="Times New Roman" w:hAnsi="Times New Roman" w:cs="Times New Roman"/>
          <w:lang w:val="en-US"/>
        </w:rPr>
        <w:t>.</w:t>
      </w:r>
    </w:p>
    <w:p w:rsidR="00D12F79" w:rsidRPr="00D12F79" w:rsidRDefault="00D12F79" w:rsidP="00D12F79">
      <w:pPr>
        <w:spacing w:line="360" w:lineRule="auto"/>
        <w:rPr>
          <w:rFonts w:ascii="Times New Roman" w:hAnsi="Times New Roman" w:cs="Times New Roman"/>
          <w:lang w:val="en-US"/>
        </w:rPr>
      </w:pPr>
      <w:r w:rsidRPr="00D12F79">
        <w:rPr>
          <w:rFonts w:ascii="Times New Roman" w:hAnsi="Times New Roman" w:cs="Times New Roman"/>
          <w:noProof/>
          <w:lang w:val="en-US"/>
        </w:rPr>
        <w:drawing>
          <wp:inline distT="0" distB="0" distL="0" distR="0">
            <wp:extent cx="6120130" cy="4450715"/>
            <wp:effectExtent l="0" t="0" r="0" b="6985"/>
            <wp:docPr id="1047002249" name="Picture 6" descr="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7002249" name="Picture 6" descr="A graph of a graph&#10;&#10;Description automatically generated with medium confidence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450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12F79" w:rsidRPr="00D12F79" w:rsidRDefault="00D12F79" w:rsidP="00D12F79">
      <w:pPr>
        <w:spacing w:line="360" w:lineRule="auto"/>
        <w:rPr>
          <w:rFonts w:ascii="Times New Roman" w:hAnsi="Times New Roman" w:cs="Times New Roman"/>
          <w:lang w:val="en-US"/>
        </w:rPr>
      </w:pPr>
    </w:p>
    <w:p w:rsidR="00D12F79" w:rsidRPr="00D12F79" w:rsidRDefault="00D12F79" w:rsidP="00D12F79">
      <w:pPr>
        <w:spacing w:line="360" w:lineRule="auto"/>
        <w:rPr>
          <w:rFonts w:ascii="Times New Roman" w:hAnsi="Times New Roman" w:cs="Times New Roman"/>
          <w:lang w:val="en-US"/>
        </w:rPr>
      </w:pPr>
    </w:p>
    <w:p w:rsidR="00D12F79" w:rsidRPr="00D12F79" w:rsidRDefault="00D12F79" w:rsidP="00D12F79">
      <w:pPr>
        <w:spacing w:line="360" w:lineRule="auto"/>
        <w:rPr>
          <w:rFonts w:ascii="Times New Roman" w:hAnsi="Times New Roman" w:cs="Times New Roman"/>
          <w:lang w:val="en-US"/>
        </w:rPr>
      </w:pPr>
    </w:p>
    <w:p w:rsidR="00D12F79" w:rsidRPr="00D12F79" w:rsidRDefault="00D12F79" w:rsidP="00D12F79">
      <w:pPr>
        <w:spacing w:line="360" w:lineRule="auto"/>
        <w:rPr>
          <w:rFonts w:ascii="Times New Roman" w:hAnsi="Times New Roman" w:cs="Times New Roman"/>
          <w:lang w:val="en-US"/>
        </w:rPr>
      </w:pPr>
    </w:p>
    <w:p w:rsidR="00D12F79" w:rsidRPr="00D12F79" w:rsidRDefault="00D12F79" w:rsidP="00D12F79">
      <w:pPr>
        <w:spacing w:line="360" w:lineRule="auto"/>
        <w:rPr>
          <w:rFonts w:ascii="Times New Roman" w:hAnsi="Times New Roman" w:cs="Times New Roman"/>
          <w:lang w:val="en-US"/>
        </w:rPr>
      </w:pPr>
    </w:p>
    <w:p w:rsidR="00D12F79" w:rsidRPr="00D12F79" w:rsidRDefault="00D12F79" w:rsidP="00D12F79">
      <w:pPr>
        <w:spacing w:line="360" w:lineRule="auto"/>
        <w:rPr>
          <w:rFonts w:ascii="Times New Roman" w:hAnsi="Times New Roman" w:cs="Times New Roman"/>
          <w:lang w:val="en-US"/>
        </w:rPr>
      </w:pPr>
    </w:p>
    <w:p w:rsidR="00D12F79" w:rsidRPr="00D12F79" w:rsidRDefault="00D12F79" w:rsidP="00D12F79">
      <w:pPr>
        <w:spacing w:line="360" w:lineRule="auto"/>
        <w:rPr>
          <w:rFonts w:ascii="Times New Roman" w:hAnsi="Times New Roman" w:cs="Times New Roman"/>
          <w:lang w:val="en-US"/>
        </w:rPr>
      </w:pPr>
    </w:p>
    <w:p w:rsidR="00D12F79" w:rsidRPr="00D12F79" w:rsidRDefault="00D12F79" w:rsidP="00D12F79">
      <w:pPr>
        <w:spacing w:line="360" w:lineRule="auto"/>
        <w:rPr>
          <w:rFonts w:ascii="Times New Roman" w:hAnsi="Times New Roman" w:cs="Times New Roman"/>
          <w:lang w:val="en-US"/>
        </w:rPr>
      </w:pPr>
    </w:p>
    <w:p w:rsidR="00D12F79" w:rsidRPr="00D12F79" w:rsidRDefault="00D12F79" w:rsidP="00D12F79">
      <w:pPr>
        <w:spacing w:line="360" w:lineRule="auto"/>
        <w:rPr>
          <w:rFonts w:ascii="Times New Roman" w:hAnsi="Times New Roman" w:cs="Times New Roman"/>
          <w:lang w:val="en-US"/>
        </w:rPr>
      </w:pPr>
    </w:p>
    <w:p w:rsidR="00D12F79" w:rsidRPr="00D12F79" w:rsidRDefault="00D12F79" w:rsidP="00D12F79">
      <w:pPr>
        <w:spacing w:line="360" w:lineRule="auto"/>
        <w:rPr>
          <w:rFonts w:ascii="Times New Roman" w:hAnsi="Times New Roman" w:cs="Times New Roman"/>
          <w:lang w:val="en-US"/>
        </w:rPr>
      </w:pPr>
    </w:p>
    <w:p w:rsidR="00C0716F" w:rsidRPr="00D12F79" w:rsidRDefault="00C0716F" w:rsidP="00D12F79">
      <w:pPr>
        <w:spacing w:line="360" w:lineRule="auto"/>
        <w:rPr>
          <w:rFonts w:ascii="Times New Roman" w:hAnsi="Times New Roman" w:cs="Times New Roman"/>
          <w:lang w:val="en-US"/>
        </w:rPr>
      </w:pPr>
      <w:r w:rsidRPr="00D12F79">
        <w:rPr>
          <w:rFonts w:ascii="Times New Roman" w:hAnsi="Times New Roman" w:cs="Times New Roman"/>
          <w:lang w:val="en-US"/>
        </w:rPr>
        <w:lastRenderedPageBreak/>
        <w:t xml:space="preserve">6c. Probability density plot of saturated fat for all products from the Brazilian Food Labels Database (BFLD) and the Mintel Global New Products Database (Mintel - GNPD), excluding products with the 99th percentile of saturated fat (n of BFLD: </w:t>
      </w:r>
      <w:r w:rsidR="00C851B8" w:rsidRPr="00D12F79">
        <w:rPr>
          <w:rFonts w:ascii="Times New Roman" w:hAnsi="Times New Roman" w:cs="Times New Roman"/>
          <w:lang w:val="en-US"/>
        </w:rPr>
        <w:t>11,325</w:t>
      </w:r>
      <w:r w:rsidRPr="00D12F79">
        <w:rPr>
          <w:rFonts w:ascii="Times New Roman" w:hAnsi="Times New Roman" w:cs="Times New Roman"/>
          <w:lang w:val="en-US"/>
        </w:rPr>
        <w:t xml:space="preserve"> and n of Mintel-GNPD: </w:t>
      </w:r>
      <w:r w:rsidR="00C851B8" w:rsidRPr="00D12F79">
        <w:rPr>
          <w:rFonts w:ascii="Times New Roman" w:hAnsi="Times New Roman" w:cs="Times New Roman"/>
          <w:lang w:val="en-US"/>
        </w:rPr>
        <w:t>66,438</w:t>
      </w:r>
      <w:r w:rsidRPr="00D12F79">
        <w:rPr>
          <w:rFonts w:ascii="Times New Roman" w:hAnsi="Times New Roman" w:cs="Times New Roman"/>
          <w:lang w:val="en-US"/>
        </w:rPr>
        <w:t>)</w:t>
      </w:r>
      <w:r w:rsidR="00D12F79" w:rsidRPr="00D12F79">
        <w:rPr>
          <w:rFonts w:ascii="Times New Roman" w:hAnsi="Times New Roman" w:cs="Times New Roman"/>
          <w:lang w:val="en-US"/>
        </w:rPr>
        <w:t>.</w:t>
      </w:r>
    </w:p>
    <w:p w:rsidR="00D12F79" w:rsidRPr="00D12F79" w:rsidRDefault="00D12F79" w:rsidP="00D12F79">
      <w:pPr>
        <w:spacing w:line="360" w:lineRule="auto"/>
        <w:rPr>
          <w:rFonts w:ascii="Times New Roman" w:hAnsi="Times New Roman" w:cs="Times New Roman"/>
          <w:lang w:val="en-US"/>
        </w:rPr>
      </w:pPr>
      <w:r w:rsidRPr="00D12F79">
        <w:rPr>
          <w:rFonts w:ascii="Times New Roman" w:hAnsi="Times New Roman" w:cs="Times New Roman"/>
          <w:noProof/>
          <w:lang w:val="en-US"/>
        </w:rPr>
        <w:drawing>
          <wp:inline distT="0" distB="0" distL="0" distR="0">
            <wp:extent cx="6120130" cy="4450715"/>
            <wp:effectExtent l="0" t="0" r="0" b="6985"/>
            <wp:docPr id="392167504" name="Picture 7" descr="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2167504" name="Picture 7" descr="A graph of a graph&#10;&#10;Description automatically generated with medium confidence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450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12F79" w:rsidRPr="00D12F79" w:rsidRDefault="00D12F79" w:rsidP="00D12F79">
      <w:pPr>
        <w:spacing w:line="360" w:lineRule="auto"/>
        <w:rPr>
          <w:rFonts w:ascii="Times New Roman" w:hAnsi="Times New Roman" w:cs="Times New Roman"/>
          <w:lang w:val="en-US"/>
        </w:rPr>
      </w:pPr>
    </w:p>
    <w:p w:rsidR="00D12F79" w:rsidRPr="00D12F79" w:rsidRDefault="00D12F79" w:rsidP="00D12F79">
      <w:pPr>
        <w:spacing w:line="360" w:lineRule="auto"/>
        <w:rPr>
          <w:rFonts w:ascii="Times New Roman" w:hAnsi="Times New Roman" w:cs="Times New Roman"/>
          <w:lang w:val="en-US"/>
        </w:rPr>
      </w:pPr>
    </w:p>
    <w:p w:rsidR="00D12F79" w:rsidRPr="00D12F79" w:rsidRDefault="00D12F79" w:rsidP="00D12F79">
      <w:pPr>
        <w:spacing w:line="360" w:lineRule="auto"/>
        <w:rPr>
          <w:rFonts w:ascii="Times New Roman" w:hAnsi="Times New Roman" w:cs="Times New Roman"/>
          <w:lang w:val="en-US"/>
        </w:rPr>
      </w:pPr>
    </w:p>
    <w:p w:rsidR="00D12F79" w:rsidRPr="00D12F79" w:rsidRDefault="00D12F79" w:rsidP="00D12F79">
      <w:pPr>
        <w:spacing w:line="360" w:lineRule="auto"/>
        <w:rPr>
          <w:rFonts w:ascii="Times New Roman" w:hAnsi="Times New Roman" w:cs="Times New Roman"/>
          <w:lang w:val="en-US"/>
        </w:rPr>
      </w:pPr>
    </w:p>
    <w:p w:rsidR="00D12F79" w:rsidRPr="00D12F79" w:rsidRDefault="00D12F79" w:rsidP="00D12F79">
      <w:pPr>
        <w:spacing w:line="360" w:lineRule="auto"/>
        <w:rPr>
          <w:rFonts w:ascii="Times New Roman" w:hAnsi="Times New Roman" w:cs="Times New Roman"/>
          <w:lang w:val="en-US"/>
        </w:rPr>
      </w:pPr>
    </w:p>
    <w:p w:rsidR="00D12F79" w:rsidRPr="00D12F79" w:rsidRDefault="00D12F79" w:rsidP="00D12F79">
      <w:pPr>
        <w:spacing w:line="360" w:lineRule="auto"/>
        <w:rPr>
          <w:rFonts w:ascii="Times New Roman" w:hAnsi="Times New Roman" w:cs="Times New Roman"/>
          <w:lang w:val="en-US"/>
        </w:rPr>
      </w:pPr>
    </w:p>
    <w:p w:rsidR="00D12F79" w:rsidRPr="00D12F79" w:rsidRDefault="00D12F79" w:rsidP="00D12F79">
      <w:pPr>
        <w:spacing w:line="360" w:lineRule="auto"/>
        <w:rPr>
          <w:rFonts w:ascii="Times New Roman" w:hAnsi="Times New Roman" w:cs="Times New Roman"/>
          <w:lang w:val="en-US"/>
        </w:rPr>
      </w:pPr>
    </w:p>
    <w:p w:rsidR="00D12F79" w:rsidRPr="00D12F79" w:rsidRDefault="00D12F79" w:rsidP="00D12F79">
      <w:pPr>
        <w:spacing w:line="360" w:lineRule="auto"/>
        <w:rPr>
          <w:rFonts w:ascii="Times New Roman" w:hAnsi="Times New Roman" w:cs="Times New Roman"/>
          <w:lang w:val="en-US"/>
        </w:rPr>
      </w:pPr>
    </w:p>
    <w:p w:rsidR="00D12F79" w:rsidRPr="00D12F79" w:rsidRDefault="00D12F79" w:rsidP="00D12F79">
      <w:pPr>
        <w:spacing w:line="360" w:lineRule="auto"/>
        <w:rPr>
          <w:rFonts w:ascii="Times New Roman" w:hAnsi="Times New Roman" w:cs="Times New Roman"/>
          <w:lang w:val="en-US"/>
        </w:rPr>
      </w:pPr>
    </w:p>
    <w:p w:rsidR="00D12F79" w:rsidRPr="00D12F79" w:rsidRDefault="00D12F79" w:rsidP="00D12F79">
      <w:pPr>
        <w:spacing w:line="360" w:lineRule="auto"/>
        <w:rPr>
          <w:rFonts w:ascii="Times New Roman" w:hAnsi="Times New Roman" w:cs="Times New Roman"/>
          <w:lang w:val="en-US"/>
        </w:rPr>
      </w:pPr>
    </w:p>
    <w:p w:rsidR="00DD2D51" w:rsidRPr="00D12F79" w:rsidRDefault="00DD2D51" w:rsidP="00D12F79">
      <w:pPr>
        <w:spacing w:line="360" w:lineRule="auto"/>
        <w:rPr>
          <w:rFonts w:ascii="Times New Roman" w:hAnsi="Times New Roman" w:cs="Times New Roman"/>
          <w:lang w:val="en-US"/>
        </w:rPr>
      </w:pPr>
      <w:r w:rsidRPr="00D12F79">
        <w:rPr>
          <w:rFonts w:ascii="Times New Roman" w:hAnsi="Times New Roman" w:cs="Times New Roman"/>
          <w:lang w:val="en-US"/>
        </w:rPr>
        <w:lastRenderedPageBreak/>
        <w:t xml:space="preserve">6d. Probability density plot of sodium for all products from the Brazilian Food Labels Database (BFLD) and the Mintel Global New Products Database (Mintel - GNPD), excluding products with the 99th percentile of sodium (n of BFLD: </w:t>
      </w:r>
      <w:r w:rsidR="001A4220" w:rsidRPr="00D12F79">
        <w:rPr>
          <w:rFonts w:ascii="Times New Roman" w:hAnsi="Times New Roman" w:cs="Times New Roman"/>
          <w:lang w:val="en-US"/>
        </w:rPr>
        <w:t>11,325</w:t>
      </w:r>
      <w:r w:rsidRPr="00D12F79">
        <w:rPr>
          <w:rFonts w:ascii="Times New Roman" w:hAnsi="Times New Roman" w:cs="Times New Roman"/>
          <w:lang w:val="en-US"/>
        </w:rPr>
        <w:t xml:space="preserve"> and n of Mintel-GNPD: </w:t>
      </w:r>
      <w:r w:rsidR="001A4220" w:rsidRPr="00D12F79">
        <w:rPr>
          <w:rFonts w:ascii="Times New Roman" w:hAnsi="Times New Roman" w:cs="Times New Roman"/>
          <w:lang w:val="en-US"/>
        </w:rPr>
        <w:t>66,419</w:t>
      </w:r>
      <w:r w:rsidRPr="00D12F79">
        <w:rPr>
          <w:rFonts w:ascii="Times New Roman" w:hAnsi="Times New Roman" w:cs="Times New Roman"/>
          <w:lang w:val="en-US"/>
        </w:rPr>
        <w:t>)</w:t>
      </w:r>
      <w:r w:rsidR="00D12F79" w:rsidRPr="00D12F79">
        <w:rPr>
          <w:rFonts w:ascii="Times New Roman" w:hAnsi="Times New Roman" w:cs="Times New Roman"/>
          <w:lang w:val="en-US"/>
        </w:rPr>
        <w:t>.</w:t>
      </w:r>
    </w:p>
    <w:p w:rsidR="00D12F79" w:rsidRPr="00DD2D51" w:rsidRDefault="00D12F79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6120130" cy="4450715"/>
            <wp:effectExtent l="0" t="0" r="0" b="6985"/>
            <wp:docPr id="817566549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7566549" name="Picture 817566549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450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12F79" w:rsidRPr="00DD2D51" w:rsidSect="00F321EA">
      <w:footerReference w:type="default" r:id="rId13"/>
      <w:pgSz w:w="11906" w:h="16838"/>
      <w:pgMar w:top="1418" w:right="1134" w:bottom="1418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757CC" w:rsidRDefault="00C757CC">
      <w:pPr>
        <w:spacing w:after="0" w:line="240" w:lineRule="auto"/>
      </w:pPr>
      <w:r>
        <w:separator/>
      </w:r>
    </w:p>
  </w:endnote>
  <w:endnote w:type="continuationSeparator" w:id="0">
    <w:p w:rsidR="00C757CC" w:rsidRDefault="00C757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44330479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43085" w:rsidRDefault="002E307B">
        <w:pPr>
          <w:pStyle w:val="Footer"/>
          <w:jc w:val="right"/>
        </w:pPr>
        <w:r>
          <w:fldChar w:fldCharType="begin"/>
        </w:r>
        <w:r w:rsidR="00443085">
          <w:instrText xml:space="preserve"> PAGE   \* MERGEFORMAT </w:instrText>
        </w:r>
        <w:r>
          <w:fldChar w:fldCharType="separate"/>
        </w:r>
        <w:r w:rsidR="007B44C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43085" w:rsidRDefault="0044308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757CC" w:rsidRDefault="00C757CC">
      <w:pPr>
        <w:spacing w:after="0" w:line="240" w:lineRule="auto"/>
      </w:pPr>
      <w:r>
        <w:separator/>
      </w:r>
    </w:p>
  </w:footnote>
  <w:footnote w:type="continuationSeparator" w:id="0">
    <w:p w:rsidR="00C757CC" w:rsidRDefault="00C757C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91B60DE"/>
    <w:multiLevelType w:val="hybridMultilevel"/>
    <w:tmpl w:val="8E2A731A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492DF3"/>
    <w:multiLevelType w:val="hybridMultilevel"/>
    <w:tmpl w:val="D0DC1AF0"/>
    <w:lvl w:ilvl="0" w:tplc="4656D892">
      <w:start w:val="1"/>
      <w:numFmt w:val="lowerRoman"/>
      <w:lvlText w:val="%1."/>
      <w:lvlJc w:val="left"/>
      <w:pPr>
        <w:ind w:left="1428" w:hanging="72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788" w:hanging="360"/>
      </w:pPr>
    </w:lvl>
    <w:lvl w:ilvl="2" w:tplc="0416001B" w:tentative="1">
      <w:start w:val="1"/>
      <w:numFmt w:val="lowerRoman"/>
      <w:lvlText w:val="%3."/>
      <w:lvlJc w:val="right"/>
      <w:pPr>
        <w:ind w:left="2508" w:hanging="180"/>
      </w:pPr>
    </w:lvl>
    <w:lvl w:ilvl="3" w:tplc="0416000F" w:tentative="1">
      <w:start w:val="1"/>
      <w:numFmt w:val="decimal"/>
      <w:lvlText w:val="%4."/>
      <w:lvlJc w:val="left"/>
      <w:pPr>
        <w:ind w:left="3228" w:hanging="360"/>
      </w:pPr>
    </w:lvl>
    <w:lvl w:ilvl="4" w:tplc="04160019" w:tentative="1">
      <w:start w:val="1"/>
      <w:numFmt w:val="lowerLetter"/>
      <w:lvlText w:val="%5."/>
      <w:lvlJc w:val="left"/>
      <w:pPr>
        <w:ind w:left="3948" w:hanging="360"/>
      </w:pPr>
    </w:lvl>
    <w:lvl w:ilvl="5" w:tplc="0416001B" w:tentative="1">
      <w:start w:val="1"/>
      <w:numFmt w:val="lowerRoman"/>
      <w:lvlText w:val="%6."/>
      <w:lvlJc w:val="right"/>
      <w:pPr>
        <w:ind w:left="4668" w:hanging="180"/>
      </w:pPr>
    </w:lvl>
    <w:lvl w:ilvl="6" w:tplc="0416000F" w:tentative="1">
      <w:start w:val="1"/>
      <w:numFmt w:val="decimal"/>
      <w:lvlText w:val="%7."/>
      <w:lvlJc w:val="left"/>
      <w:pPr>
        <w:ind w:left="5388" w:hanging="360"/>
      </w:pPr>
    </w:lvl>
    <w:lvl w:ilvl="7" w:tplc="04160019" w:tentative="1">
      <w:start w:val="1"/>
      <w:numFmt w:val="lowerLetter"/>
      <w:lvlText w:val="%8."/>
      <w:lvlJc w:val="left"/>
      <w:pPr>
        <w:ind w:left="6108" w:hanging="360"/>
      </w:pPr>
    </w:lvl>
    <w:lvl w:ilvl="8" w:tplc="0416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">
    <w:nsid w:val="520B31F7"/>
    <w:multiLevelType w:val="hybridMultilevel"/>
    <w:tmpl w:val="AE9AB65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DEC3C4E"/>
    <w:multiLevelType w:val="hybridMultilevel"/>
    <w:tmpl w:val="E2FED3B4"/>
    <w:lvl w:ilvl="0" w:tplc="BBDEB10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4966025"/>
    <w:multiLevelType w:val="hybridMultilevel"/>
    <w:tmpl w:val="7AF8200E"/>
    <w:lvl w:ilvl="0" w:tplc="0DBC2EBE">
      <w:start w:val="1"/>
      <w:numFmt w:val="lowerRoman"/>
      <w:lvlText w:val="%1."/>
      <w:lvlJc w:val="left"/>
      <w:pPr>
        <w:ind w:left="1080" w:hanging="72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3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321EA"/>
    <w:rsid w:val="00007941"/>
    <w:rsid w:val="000458C5"/>
    <w:rsid w:val="000739CB"/>
    <w:rsid w:val="00160B63"/>
    <w:rsid w:val="001807A0"/>
    <w:rsid w:val="001A4220"/>
    <w:rsid w:val="00243B7A"/>
    <w:rsid w:val="00262363"/>
    <w:rsid w:val="002D5BC9"/>
    <w:rsid w:val="002E307B"/>
    <w:rsid w:val="00303FAF"/>
    <w:rsid w:val="0030466F"/>
    <w:rsid w:val="003D0B95"/>
    <w:rsid w:val="004341C2"/>
    <w:rsid w:val="00443085"/>
    <w:rsid w:val="00462D33"/>
    <w:rsid w:val="00495AEB"/>
    <w:rsid w:val="00522CDD"/>
    <w:rsid w:val="00706805"/>
    <w:rsid w:val="007B44CF"/>
    <w:rsid w:val="00893E42"/>
    <w:rsid w:val="00914B5C"/>
    <w:rsid w:val="00940A08"/>
    <w:rsid w:val="00961B01"/>
    <w:rsid w:val="00994A45"/>
    <w:rsid w:val="00BD20A5"/>
    <w:rsid w:val="00BE3BA5"/>
    <w:rsid w:val="00C0716F"/>
    <w:rsid w:val="00C273AD"/>
    <w:rsid w:val="00C31893"/>
    <w:rsid w:val="00C757CC"/>
    <w:rsid w:val="00C851B8"/>
    <w:rsid w:val="00CF203A"/>
    <w:rsid w:val="00D12F79"/>
    <w:rsid w:val="00D238CF"/>
    <w:rsid w:val="00D70100"/>
    <w:rsid w:val="00D76A65"/>
    <w:rsid w:val="00DB7B85"/>
    <w:rsid w:val="00DD2D51"/>
    <w:rsid w:val="00E37CA1"/>
    <w:rsid w:val="00E62C30"/>
    <w:rsid w:val="00EB55C1"/>
    <w:rsid w:val="00F078B8"/>
    <w:rsid w:val="00F321EA"/>
    <w:rsid w:val="00F55644"/>
    <w:rsid w:val="00FF6F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21EA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21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21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21E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21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21E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21E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21E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21E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21E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21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21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21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21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21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21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21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21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21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21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21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21E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321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21E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321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21E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321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21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21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21EA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F321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321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21E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21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21EA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321E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321EA"/>
    <w:rPr>
      <w:color w:val="954F72"/>
      <w:u w:val="single"/>
    </w:rPr>
  </w:style>
  <w:style w:type="paragraph" w:customStyle="1" w:styleId="msonormal0">
    <w:name w:val="msonormal"/>
    <w:basedOn w:val="Normal"/>
    <w:rsid w:val="00F321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</w:rPr>
  </w:style>
  <w:style w:type="paragraph" w:customStyle="1" w:styleId="xl65">
    <w:name w:val="xl65"/>
    <w:basedOn w:val="Normal"/>
    <w:rsid w:val="00F321E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pt-BR"/>
    </w:rPr>
  </w:style>
  <w:style w:type="paragraph" w:customStyle="1" w:styleId="xl66">
    <w:name w:val="xl66"/>
    <w:basedOn w:val="Normal"/>
    <w:rsid w:val="00F321E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pt-BR"/>
    </w:rPr>
  </w:style>
  <w:style w:type="paragraph" w:customStyle="1" w:styleId="xl67">
    <w:name w:val="xl67"/>
    <w:basedOn w:val="Normal"/>
    <w:rsid w:val="00F321EA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pt-BR"/>
    </w:rPr>
  </w:style>
  <w:style w:type="paragraph" w:customStyle="1" w:styleId="xl68">
    <w:name w:val="xl68"/>
    <w:basedOn w:val="Normal"/>
    <w:rsid w:val="00F321EA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pt-BR"/>
    </w:rPr>
  </w:style>
  <w:style w:type="paragraph" w:customStyle="1" w:styleId="xl69">
    <w:name w:val="xl69"/>
    <w:basedOn w:val="Normal"/>
    <w:rsid w:val="00F321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pt-BR"/>
    </w:rPr>
  </w:style>
  <w:style w:type="paragraph" w:customStyle="1" w:styleId="xl70">
    <w:name w:val="xl70"/>
    <w:basedOn w:val="Normal"/>
    <w:rsid w:val="00F321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pt-BR"/>
    </w:rPr>
  </w:style>
  <w:style w:type="paragraph" w:customStyle="1" w:styleId="xl71">
    <w:name w:val="xl71"/>
    <w:basedOn w:val="Normal"/>
    <w:rsid w:val="00F321E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pt-BR"/>
    </w:rPr>
  </w:style>
  <w:style w:type="paragraph" w:customStyle="1" w:styleId="xl72">
    <w:name w:val="xl72"/>
    <w:basedOn w:val="Normal"/>
    <w:rsid w:val="00F321E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pt-BR"/>
    </w:rPr>
  </w:style>
  <w:style w:type="paragraph" w:customStyle="1" w:styleId="xl73">
    <w:name w:val="xl73"/>
    <w:basedOn w:val="Normal"/>
    <w:rsid w:val="00F321E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pt-BR"/>
    </w:rPr>
  </w:style>
  <w:style w:type="paragraph" w:customStyle="1" w:styleId="xl74">
    <w:name w:val="xl74"/>
    <w:basedOn w:val="Normal"/>
    <w:rsid w:val="00F321E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pt-BR"/>
    </w:rPr>
  </w:style>
  <w:style w:type="paragraph" w:styleId="Revision">
    <w:name w:val="Revision"/>
    <w:hidden/>
    <w:uiPriority w:val="99"/>
    <w:semiHidden/>
    <w:rsid w:val="00F321EA"/>
    <w:pPr>
      <w:spacing w:after="0" w:line="240" w:lineRule="auto"/>
    </w:pPr>
    <w:rPr>
      <w:sz w:val="22"/>
      <w:szCs w:val="22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321E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F321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21EA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F321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21EA"/>
    <w:rPr>
      <w:sz w:val="22"/>
      <w:szCs w:val="22"/>
    </w:rPr>
  </w:style>
  <w:style w:type="table" w:styleId="TableGrid">
    <w:name w:val="Table Grid"/>
    <w:basedOn w:val="TableNormal"/>
    <w:uiPriority w:val="39"/>
    <w:rsid w:val="00F321EA"/>
    <w:pPr>
      <w:spacing w:after="0" w:line="240" w:lineRule="auto"/>
    </w:pPr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F321EA"/>
  </w:style>
  <w:style w:type="paragraph" w:styleId="FootnoteText">
    <w:name w:val="footnote text"/>
    <w:basedOn w:val="Normal"/>
    <w:link w:val="FootnoteTextChar"/>
    <w:uiPriority w:val="99"/>
    <w:semiHidden/>
    <w:unhideWhenUsed/>
    <w:rsid w:val="00F321E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321E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321EA"/>
    <w:rPr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86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9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11</Pages>
  <Words>1290</Words>
  <Characters>6904</Characters>
  <Application>Microsoft Office Word</Application>
  <DocSecurity>0</DocSecurity>
  <Lines>627</Lines>
  <Paragraphs>455</Paragraphs>
  <ScaleCrop>false</ScaleCrop>
  <Company/>
  <LinksUpToDate>false</LinksUpToDate>
  <CharactersWithSpaces>77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z Nunes</dc:creator>
  <cp:keywords/>
  <dc:description/>
  <cp:lastModifiedBy>Sandhya R</cp:lastModifiedBy>
  <cp:revision>33</cp:revision>
  <dcterms:created xsi:type="dcterms:W3CDTF">2024-02-28T17:47:00Z</dcterms:created>
  <dcterms:modified xsi:type="dcterms:W3CDTF">2025-11-25T18:45:00Z</dcterms:modified>
</cp:coreProperties>
</file>